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7495" w:rsidRPr="002B35D9" w:rsidRDefault="00B95550" w:rsidP="00A97495">
      <w:pPr>
        <w:widowControl/>
        <w:wordWrap/>
        <w:autoSpaceDE/>
        <w:autoSpaceDN/>
        <w:snapToGrid w:val="0"/>
        <w:spacing w:after="0" w:line="432" w:lineRule="auto"/>
        <w:rPr>
          <w:rFonts w:ascii="Times New Roman" w:hAnsi="Batang" w:cs="Times New Roman" w:hint="eastAsia"/>
          <w:b/>
          <w:sz w:val="24"/>
          <w:szCs w:val="24"/>
        </w:rPr>
      </w:pPr>
      <w:r>
        <w:rPr>
          <w:rFonts w:ascii="Times New Roman" w:eastAsia="한양신명조" w:hAnsi="Times New Roman" w:cs="Times New Roman" w:hint="eastAsia"/>
          <w:b/>
          <w:color w:val="000000" w:themeColor="text1"/>
          <w:kern w:val="0"/>
          <w:sz w:val="24"/>
          <w:szCs w:val="24"/>
        </w:rPr>
        <w:t>Supplement 1</w:t>
      </w:r>
      <w:r w:rsidRPr="00BB080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A97495" w:rsidRPr="00203974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Comparison</w:t>
      </w:r>
      <w:r w:rsidR="00A97495" w:rsidRPr="00203974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A97495" w:rsidRPr="00203974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 </w:t>
      </w:r>
      <w:r w:rsidR="00A97495" w:rsidRPr="002039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A97495" w:rsidRPr="002039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emoglobin, </w:t>
      </w:r>
      <w:r w:rsidR="00A9749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BG,</w:t>
      </w:r>
      <w:r w:rsidR="00A97495" w:rsidRPr="002039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A9749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etS score</w:t>
      </w:r>
      <w:r w:rsidR="00A97495" w:rsidRPr="002039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ccording to the ferritin</w:t>
      </w:r>
      <w:r w:rsidR="00A97495" w:rsidRPr="002039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uartile</w:t>
      </w:r>
      <w:r w:rsidR="00A97495" w:rsidRPr="002039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 by gender</w:t>
      </w:r>
    </w:p>
    <w:p w:rsidR="00A97495" w:rsidRPr="00FB26CB" w:rsidRDefault="00A97495" w:rsidP="00A97495">
      <w:pPr>
        <w:widowControl/>
        <w:wordWrap/>
        <w:autoSpaceDE/>
        <w:autoSpaceDN/>
        <w:snapToGrid w:val="0"/>
        <w:spacing w:after="0" w:line="396" w:lineRule="auto"/>
        <w:jc w:val="right"/>
        <w:rPr>
          <w:rFonts w:ascii="Times New Roman" w:eastAsia="바탕" w:hAnsi="Times New Roman" w:cs="Times New Roman"/>
          <w:kern w:val="0"/>
          <w:szCs w:val="20"/>
        </w:rPr>
      </w:pPr>
      <w:r>
        <w:rPr>
          <w:rFonts w:ascii="Times New Roman" w:eastAsia="한양신명조" w:hAnsi="Times New Roman" w:cs="Times New Roman" w:hint="eastAsia"/>
          <w:kern w:val="0"/>
          <w:szCs w:val="20"/>
        </w:rPr>
        <w:t>(</w:t>
      </w:r>
      <w:r w:rsidRPr="006B77DA">
        <w:rPr>
          <w:rFonts w:ascii="Times New Roman" w:eastAsia="한양신명조" w:hAnsi="Times New Roman" w:cs="Times New Roman" w:hint="eastAsia"/>
          <w:bCs/>
          <w:color w:val="000000"/>
          <w:kern w:val="0"/>
          <w:szCs w:val="20"/>
        </w:rPr>
        <w:t>n</w:t>
      </w:r>
      <w:r w:rsidRPr="001C1FAB">
        <w:rPr>
          <w:rFonts w:ascii="Times New Roman" w:eastAsia="한양신명조" w:hAnsi="Times New Roman" w:cs="Times New Roman" w:hint="eastAsia"/>
          <w:bCs/>
          <w:i/>
          <w:color w:val="000000"/>
          <w:kern w:val="0"/>
          <w:szCs w:val="20"/>
        </w:rPr>
        <w:t xml:space="preserve"> </w:t>
      </w:r>
      <w:r>
        <w:rPr>
          <w:rFonts w:ascii="Times New Roman" w:eastAsia="한양신명조" w:hAnsi="Times New Roman" w:cs="Times New Roman" w:hint="eastAsia"/>
          <w:kern w:val="0"/>
          <w:szCs w:val="20"/>
        </w:rPr>
        <w:t>= 5,414</w:t>
      </w:r>
      <w:r w:rsidRPr="001C1FAB">
        <w:rPr>
          <w:rFonts w:ascii="Times New Roman" w:eastAsia="한양신명조" w:hAnsi="Times New Roman" w:cs="Times New Roman" w:hint="eastAsia"/>
          <w:bCs/>
          <w:color w:val="000000"/>
          <w:kern w:val="0"/>
          <w:szCs w:val="20"/>
        </w:rPr>
        <w:t>)</w:t>
      </w:r>
    </w:p>
    <w:tbl>
      <w:tblPr>
        <w:tblStyle w:val="ae"/>
        <w:tblW w:w="13750" w:type="dxa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/>
      </w:tblPr>
      <w:tblGrid>
        <w:gridCol w:w="2977"/>
        <w:gridCol w:w="2523"/>
        <w:gridCol w:w="2750"/>
        <w:gridCol w:w="2750"/>
        <w:gridCol w:w="2750"/>
      </w:tblGrid>
      <w:tr w:rsidR="00E72FAD" w:rsidRPr="00E923C9" w:rsidTr="00106B3F">
        <w:trPr>
          <w:trHeight w:val="414"/>
        </w:trPr>
        <w:tc>
          <w:tcPr>
            <w:tcW w:w="297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923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2523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923C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ategory</w:t>
            </w:r>
          </w:p>
        </w:tc>
        <w:tc>
          <w:tcPr>
            <w:tcW w:w="275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Hemoglobin (g/dL)</w:t>
            </w:r>
            <w:r w:rsidRPr="00E923C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275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FBG (</w:t>
            </w:r>
            <w:r w:rsidRPr="00E923C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g/dL</w:t>
            </w: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  <w:r w:rsidRPr="00E923C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275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923C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etS score</w:t>
            </w:r>
            <w:r w:rsidRPr="00E923C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E72FAD" w:rsidRPr="00E923C9" w:rsidTr="00106B3F">
        <w:trPr>
          <w:trHeight w:val="391"/>
        </w:trPr>
        <w:tc>
          <w:tcPr>
            <w:tcW w:w="2977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923C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en (</w:t>
            </w:r>
            <w:r w:rsidRPr="006B77DA">
              <w:rPr>
                <w:rFonts w:ascii="Times New Roman" w:eastAsia="한양신명조" w:hAnsi="Times New Roman" w:cs="Times New Roman"/>
                <w:bCs/>
                <w:color w:val="000000"/>
                <w:kern w:val="0"/>
                <w:sz w:val="18"/>
                <w:szCs w:val="18"/>
              </w:rPr>
              <w:t>n</w:t>
            </w:r>
            <w:r w:rsidRPr="00E923C9">
              <w:rPr>
                <w:rFonts w:ascii="Times New Roman" w:eastAsia="한양신명조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E923C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= </w:t>
            </w: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2,279</w:t>
            </w:r>
            <w:r w:rsidRPr="00E923C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523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750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750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750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E72FAD" w:rsidRPr="00E923C9" w:rsidTr="00106B3F">
        <w:trPr>
          <w:trHeight w:val="353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napToGrid w:val="0"/>
              <w:spacing w:line="312" w:lineRule="auto"/>
              <w:ind w:firstLineChars="50" w:firstLine="90"/>
              <w:jc w:val="right"/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923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rritin</w:t>
            </w:r>
          </w:p>
        </w:tc>
        <w:tc>
          <w:tcPr>
            <w:tcW w:w="252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923C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</w:t>
            </w:r>
            <w:r w:rsidRPr="00E923C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st</w:t>
            </w:r>
            <w:r w:rsidRPr="00E923C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Quartile</w:t>
            </w:r>
          </w:p>
        </w:tc>
        <w:tc>
          <w:tcPr>
            <w:tcW w:w="27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14.99 ± 0.04 (14.91</w:t>
            </w:r>
            <w:r w:rsidRPr="00E923C9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–15.08</w:t>
            </w: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7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93.54 ± 0.38 (92.79</w:t>
            </w:r>
            <w:r w:rsidRPr="00E923C9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–94.29</w:t>
            </w: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7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1.40 ± 0.04 (1.33</w:t>
            </w:r>
            <w:r w:rsidRPr="00E923C9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–1.47</w:t>
            </w: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E72FAD" w:rsidRPr="00E923C9" w:rsidTr="00106B3F">
        <w:trPr>
          <w:trHeight w:val="272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2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923C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</w:t>
            </w:r>
            <w:r w:rsidRPr="00E923C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nd</w:t>
            </w:r>
            <w:r w:rsidRPr="00E923C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Quartile</w:t>
            </w:r>
          </w:p>
        </w:tc>
        <w:tc>
          <w:tcPr>
            <w:tcW w:w="27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15.15 ± 0.04 (15.06</w:t>
            </w:r>
            <w:r w:rsidRPr="00E923C9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–15.23</w:t>
            </w: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7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94.49 ± 0.38 (93.75</w:t>
            </w:r>
            <w:r w:rsidRPr="00E923C9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–95.22</w:t>
            </w: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7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1.42 ± 0.04 (1.36</w:t>
            </w:r>
            <w:r w:rsidRPr="00E923C9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–1.50</w:t>
            </w: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E72FAD" w:rsidRPr="00E923C9" w:rsidTr="00106B3F">
        <w:trPr>
          <w:trHeight w:val="235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2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923C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3</w:t>
            </w:r>
            <w:r w:rsidRPr="00E923C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rd</w:t>
            </w:r>
            <w:r w:rsidRPr="00E923C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Quartile</w:t>
            </w:r>
          </w:p>
        </w:tc>
        <w:tc>
          <w:tcPr>
            <w:tcW w:w="27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15.26 ± 0.04 (15.18</w:t>
            </w:r>
            <w:r w:rsidRPr="00E923C9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–15.35</w:t>
            </w: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7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94.94 ± 0.38 (94.19</w:t>
            </w:r>
            <w:r w:rsidRPr="00E923C9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–95.68</w:t>
            </w: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7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1.50 ± 0.04 (1.43</w:t>
            </w:r>
            <w:r w:rsidRPr="00E923C9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–1.57</w:t>
            </w: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E72FAD" w:rsidRPr="00E923C9" w:rsidTr="00106B3F">
        <w:trPr>
          <w:trHeight w:val="339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2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923C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4</w:t>
            </w:r>
            <w:r w:rsidRPr="00E923C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th</w:t>
            </w:r>
            <w:r w:rsidRPr="00E923C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Quartile</w:t>
            </w:r>
          </w:p>
        </w:tc>
        <w:tc>
          <w:tcPr>
            <w:tcW w:w="27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15.29 ± 0.04 (15.20</w:t>
            </w:r>
            <w:r w:rsidRPr="00E923C9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–15.37</w:t>
            </w: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7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95.47 ± 0.38 (94.73</w:t>
            </w:r>
            <w:r w:rsidRPr="00E923C9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–96.22</w:t>
            </w: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7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1.61 ± 0.04 (1.54</w:t>
            </w:r>
            <w:r w:rsidRPr="00E923C9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–1.67</w:t>
            </w: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E72FAD" w:rsidRPr="00E923C9" w:rsidTr="00106B3F">
        <w:trPr>
          <w:trHeight w:val="287"/>
        </w:trPr>
        <w:tc>
          <w:tcPr>
            <w:tcW w:w="2977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E72FAD" w:rsidRPr="00111A53" w:rsidRDefault="00E72FAD" w:rsidP="00B042FF">
            <w:pPr>
              <w:pStyle w:val="a6"/>
              <w:wordWrap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111A53">
              <w:rPr>
                <w:rStyle w:val="name2"/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523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75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923C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75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923C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04</w:t>
            </w:r>
          </w:p>
        </w:tc>
        <w:tc>
          <w:tcPr>
            <w:tcW w:w="275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923C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E72FAD" w:rsidRPr="00E923C9" w:rsidTr="00106B3F">
        <w:trPr>
          <w:trHeight w:val="414"/>
        </w:trPr>
        <w:tc>
          <w:tcPr>
            <w:tcW w:w="2977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72FAD" w:rsidRPr="00733069" w:rsidRDefault="00E72FAD" w:rsidP="00B042FF">
            <w:pPr>
              <w:widowControl/>
              <w:wordWrap/>
              <w:autoSpaceDE/>
              <w:autoSpaceDN/>
              <w:snapToGrid w:val="0"/>
              <w:spacing w:line="312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069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18"/>
                <w:szCs w:val="18"/>
                <w:highlight w:val="yellow"/>
              </w:rPr>
              <w:t xml:space="preserve">Postmenopausal </w:t>
            </w:r>
            <w:r w:rsidR="00106B3F" w:rsidRPr="00733069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18"/>
                <w:szCs w:val="18"/>
                <w:highlight w:val="yellow"/>
              </w:rPr>
              <w:t>w</w:t>
            </w:r>
            <w:r w:rsidRPr="00733069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 xml:space="preserve">omen </w:t>
            </w:r>
            <w:r w:rsidRPr="0073306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>(</w:t>
            </w:r>
            <w:r w:rsidRPr="0073306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  <w:highlight w:val="yellow"/>
              </w:rPr>
              <w:t>n</w:t>
            </w:r>
            <w:r w:rsidRPr="00733069">
              <w:rPr>
                <w:rFonts w:ascii="Times New Roman" w:eastAsia="한양신명조" w:hAnsi="Times New Roman" w:cs="Times New Roman"/>
                <w:bCs/>
                <w:i/>
                <w:color w:val="000000" w:themeColor="text1"/>
                <w:kern w:val="0"/>
                <w:sz w:val="18"/>
                <w:szCs w:val="18"/>
                <w:highlight w:val="yellow"/>
              </w:rPr>
              <w:t xml:space="preserve"> </w:t>
            </w:r>
            <w:r w:rsidRPr="0073306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 xml:space="preserve">= </w:t>
            </w:r>
            <w:r w:rsidRPr="00733069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  <w:highlight w:val="yellow"/>
              </w:rPr>
              <w:t>1,606</w:t>
            </w:r>
            <w:r w:rsidRPr="0073306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2523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75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75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75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E72FAD" w:rsidRPr="00E923C9" w:rsidTr="00106B3F">
        <w:trPr>
          <w:trHeight w:val="299"/>
        </w:trPr>
        <w:tc>
          <w:tcPr>
            <w:tcW w:w="2977" w:type="dxa"/>
            <w:shd w:val="clear" w:color="auto" w:fill="FFFFFF" w:themeFill="background1"/>
            <w:vAlign w:val="center"/>
            <w:hideMark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napToGrid w:val="0"/>
              <w:spacing w:line="312" w:lineRule="auto"/>
              <w:ind w:firstLineChars="50" w:firstLine="90"/>
              <w:jc w:val="right"/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923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rritin</w:t>
            </w:r>
          </w:p>
        </w:tc>
        <w:tc>
          <w:tcPr>
            <w:tcW w:w="2523" w:type="dxa"/>
            <w:shd w:val="clear" w:color="auto" w:fill="FFFFFF" w:themeFill="background1"/>
            <w:vAlign w:val="center"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923C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</w:t>
            </w:r>
            <w:r w:rsidRPr="00E923C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st</w:t>
            </w:r>
            <w:r w:rsidRPr="00E923C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Quartile</w:t>
            </w:r>
          </w:p>
        </w:tc>
        <w:tc>
          <w:tcPr>
            <w:tcW w:w="2750" w:type="dxa"/>
            <w:shd w:val="clear" w:color="auto" w:fill="FFFFFF" w:themeFill="background1"/>
            <w:vAlign w:val="center"/>
            <w:hideMark/>
          </w:tcPr>
          <w:p w:rsidR="00E72FAD" w:rsidRPr="00E923C9" w:rsidRDefault="00E72FAD" w:rsidP="00C7091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12.76 </w:t>
            </w: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0.05 (12.66</w:t>
            </w:r>
            <w:r w:rsidRPr="00E923C9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.86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750" w:type="dxa"/>
            <w:shd w:val="clear" w:color="auto" w:fill="FFFFFF" w:themeFill="background1"/>
            <w:vAlign w:val="center"/>
            <w:hideMark/>
          </w:tcPr>
          <w:p w:rsidR="00E72FAD" w:rsidRPr="00E923C9" w:rsidRDefault="00E72FAD" w:rsidP="003941F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93.00 </w:t>
            </w: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0.50 (92.02</w:t>
            </w:r>
            <w:r w:rsidRPr="00E923C9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3.98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750" w:type="dxa"/>
            <w:shd w:val="clear" w:color="auto" w:fill="FFFFFF" w:themeFill="background1"/>
            <w:vAlign w:val="center"/>
          </w:tcPr>
          <w:p w:rsidR="00E72FAD" w:rsidRPr="00E923C9" w:rsidRDefault="00E72FAD" w:rsidP="003941F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1.87 </w:t>
            </w: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0.04 (1.80</w:t>
            </w:r>
            <w:r w:rsidRPr="00E923C9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95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E72FAD" w:rsidRPr="00E923C9" w:rsidTr="00106B3F">
        <w:trPr>
          <w:trHeight w:val="261"/>
        </w:trPr>
        <w:tc>
          <w:tcPr>
            <w:tcW w:w="2977" w:type="dxa"/>
            <w:shd w:val="clear" w:color="auto" w:fill="D9D9D9" w:themeFill="background1" w:themeFillShade="D9"/>
            <w:vAlign w:val="center"/>
            <w:hideMark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23" w:type="dxa"/>
            <w:shd w:val="clear" w:color="auto" w:fill="D9D9D9" w:themeFill="background1" w:themeFillShade="D9"/>
            <w:vAlign w:val="center"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923C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</w:t>
            </w:r>
            <w:r w:rsidRPr="00E923C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nd</w:t>
            </w:r>
            <w:r w:rsidRPr="00E923C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Quartile</w:t>
            </w:r>
          </w:p>
        </w:tc>
        <w:tc>
          <w:tcPr>
            <w:tcW w:w="2750" w:type="dxa"/>
            <w:shd w:val="clear" w:color="auto" w:fill="D9D9D9" w:themeFill="background1" w:themeFillShade="D9"/>
            <w:vAlign w:val="center"/>
            <w:hideMark/>
          </w:tcPr>
          <w:p w:rsidR="00E72FAD" w:rsidRPr="00E923C9" w:rsidRDefault="00E72FAD" w:rsidP="00C7091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13.19 </w:t>
            </w: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0.05 (13.09</w:t>
            </w:r>
            <w:r w:rsidRPr="00E923C9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.28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750" w:type="dxa"/>
            <w:shd w:val="clear" w:color="auto" w:fill="D9D9D9" w:themeFill="background1" w:themeFillShade="D9"/>
            <w:vAlign w:val="center"/>
            <w:hideMark/>
          </w:tcPr>
          <w:p w:rsidR="00E72FAD" w:rsidRPr="00E923C9" w:rsidRDefault="00E72FAD" w:rsidP="003941F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94.81 </w:t>
            </w: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0.49 (93.84</w:t>
            </w:r>
            <w:r w:rsidRPr="00E923C9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5.78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750" w:type="dxa"/>
            <w:shd w:val="clear" w:color="auto" w:fill="D9D9D9" w:themeFill="background1" w:themeFillShade="D9"/>
            <w:vAlign w:val="center"/>
          </w:tcPr>
          <w:p w:rsidR="00E72FAD" w:rsidRPr="00E923C9" w:rsidRDefault="00E72FAD" w:rsidP="00C7091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1.90 </w:t>
            </w: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0.04 (1.83</w:t>
            </w:r>
            <w:r w:rsidRPr="00E923C9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98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E72FAD" w:rsidRPr="00E923C9" w:rsidTr="00106B3F">
        <w:trPr>
          <w:trHeight w:val="223"/>
        </w:trPr>
        <w:tc>
          <w:tcPr>
            <w:tcW w:w="2977" w:type="dxa"/>
            <w:shd w:val="clear" w:color="auto" w:fill="FFFFFF" w:themeFill="background1"/>
            <w:vAlign w:val="center"/>
            <w:hideMark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23" w:type="dxa"/>
            <w:shd w:val="clear" w:color="auto" w:fill="FFFFFF" w:themeFill="background1"/>
            <w:vAlign w:val="center"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923C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3</w:t>
            </w:r>
            <w:r w:rsidRPr="00E923C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rd</w:t>
            </w:r>
            <w:r w:rsidRPr="00E923C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Quartile</w:t>
            </w:r>
          </w:p>
        </w:tc>
        <w:tc>
          <w:tcPr>
            <w:tcW w:w="2750" w:type="dxa"/>
            <w:shd w:val="clear" w:color="auto" w:fill="FFFFFF" w:themeFill="background1"/>
            <w:vAlign w:val="center"/>
            <w:hideMark/>
          </w:tcPr>
          <w:p w:rsidR="00E72FAD" w:rsidRPr="00E923C9" w:rsidRDefault="00E72FAD" w:rsidP="00C7091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13.20 </w:t>
            </w: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0.05 (13.10</w:t>
            </w:r>
            <w:r w:rsidRPr="00E923C9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.30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750" w:type="dxa"/>
            <w:shd w:val="clear" w:color="auto" w:fill="FFFFFF" w:themeFill="background1"/>
            <w:vAlign w:val="center"/>
            <w:hideMark/>
          </w:tcPr>
          <w:p w:rsidR="00E72FAD" w:rsidRPr="00E923C9" w:rsidRDefault="00E72FAD" w:rsidP="003941F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94.06 </w:t>
            </w: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0.49 (93.10</w:t>
            </w:r>
            <w:r w:rsidRPr="00E923C9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5.03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750" w:type="dxa"/>
            <w:shd w:val="clear" w:color="auto" w:fill="FFFFFF" w:themeFill="background1"/>
            <w:vAlign w:val="center"/>
          </w:tcPr>
          <w:p w:rsidR="00E72FAD" w:rsidRPr="00E923C9" w:rsidRDefault="00E72FAD" w:rsidP="00C7091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2.00 </w:t>
            </w: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0.04 (1.93</w:t>
            </w:r>
            <w:r w:rsidRPr="00E923C9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08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E72FAD" w:rsidRPr="00E923C9" w:rsidTr="00106B3F">
        <w:trPr>
          <w:trHeight w:val="199"/>
        </w:trPr>
        <w:tc>
          <w:tcPr>
            <w:tcW w:w="2977" w:type="dxa"/>
            <w:shd w:val="clear" w:color="auto" w:fill="D9D9D9" w:themeFill="background1" w:themeFillShade="D9"/>
            <w:vAlign w:val="center"/>
            <w:hideMark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23" w:type="dxa"/>
            <w:shd w:val="clear" w:color="auto" w:fill="D9D9D9" w:themeFill="background1" w:themeFillShade="D9"/>
            <w:vAlign w:val="center"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923C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4</w:t>
            </w:r>
            <w:r w:rsidRPr="00E923C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th</w:t>
            </w:r>
            <w:r w:rsidRPr="00E923C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Quartile</w:t>
            </w:r>
          </w:p>
        </w:tc>
        <w:tc>
          <w:tcPr>
            <w:tcW w:w="2750" w:type="dxa"/>
            <w:shd w:val="clear" w:color="auto" w:fill="D9D9D9" w:themeFill="background1" w:themeFillShade="D9"/>
            <w:vAlign w:val="center"/>
            <w:hideMark/>
          </w:tcPr>
          <w:p w:rsidR="00E72FAD" w:rsidRPr="00E923C9" w:rsidRDefault="00E72FAD" w:rsidP="00C7091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13.33 </w:t>
            </w: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0.05 (13.23</w:t>
            </w:r>
            <w:r w:rsidRPr="00E923C9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.43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750" w:type="dxa"/>
            <w:shd w:val="clear" w:color="auto" w:fill="D9D9D9" w:themeFill="background1" w:themeFillShade="D9"/>
            <w:vAlign w:val="center"/>
            <w:hideMark/>
          </w:tcPr>
          <w:p w:rsidR="00E72FAD" w:rsidRPr="00E923C9" w:rsidRDefault="00E72FAD" w:rsidP="003941F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95.21 </w:t>
            </w: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0.49 (94.24</w:t>
            </w:r>
            <w:r w:rsidRPr="00E923C9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6.18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750" w:type="dxa"/>
            <w:shd w:val="clear" w:color="auto" w:fill="D9D9D9" w:themeFill="background1" w:themeFillShade="D9"/>
            <w:vAlign w:val="center"/>
          </w:tcPr>
          <w:p w:rsidR="00E72FAD" w:rsidRPr="00E923C9" w:rsidRDefault="00E72FAD" w:rsidP="003941F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2.01 </w:t>
            </w: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0.04 (1.93</w:t>
            </w:r>
            <w:r w:rsidRPr="00E923C9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08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E72FAD" w:rsidRPr="00E923C9" w:rsidTr="00106B3F">
        <w:trPr>
          <w:trHeight w:val="289"/>
        </w:trPr>
        <w:tc>
          <w:tcPr>
            <w:tcW w:w="297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E72FAD" w:rsidRPr="00111A53" w:rsidRDefault="00E72FAD" w:rsidP="00B042FF">
            <w:pPr>
              <w:pStyle w:val="a6"/>
              <w:wordWrap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111A53">
              <w:rPr>
                <w:rStyle w:val="name2"/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523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75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923C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75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010</w:t>
            </w:r>
          </w:p>
        </w:tc>
        <w:tc>
          <w:tcPr>
            <w:tcW w:w="275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0.031</w:t>
            </w:r>
          </w:p>
        </w:tc>
      </w:tr>
      <w:tr w:rsidR="00E72FAD" w:rsidRPr="00E923C9" w:rsidTr="00106B3F">
        <w:trPr>
          <w:trHeight w:val="289"/>
        </w:trPr>
        <w:tc>
          <w:tcPr>
            <w:tcW w:w="2977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E72FAD" w:rsidRPr="00733069" w:rsidRDefault="00E72FAD" w:rsidP="00E72FAD">
            <w:pPr>
              <w:widowControl/>
              <w:wordWrap/>
              <w:autoSpaceDE/>
              <w:autoSpaceDN/>
              <w:snapToGrid w:val="0"/>
              <w:spacing w:line="312" w:lineRule="auto"/>
              <w:jc w:val="left"/>
              <w:rPr>
                <w:rStyle w:val="name2"/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3069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18"/>
                <w:szCs w:val="18"/>
                <w:highlight w:val="yellow"/>
              </w:rPr>
              <w:t xml:space="preserve">Premenopausal </w:t>
            </w:r>
            <w:r w:rsidR="00106B3F" w:rsidRPr="00733069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18"/>
                <w:szCs w:val="18"/>
                <w:highlight w:val="yellow"/>
              </w:rPr>
              <w:t>w</w:t>
            </w:r>
            <w:r w:rsidRPr="00733069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 xml:space="preserve">omen </w:t>
            </w:r>
            <w:r w:rsidRPr="0073306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>(</w:t>
            </w:r>
            <w:r w:rsidRPr="0073306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  <w:highlight w:val="yellow"/>
              </w:rPr>
              <w:t>n</w:t>
            </w:r>
            <w:r w:rsidRPr="00733069">
              <w:rPr>
                <w:rFonts w:ascii="Times New Roman" w:eastAsia="한양신명조" w:hAnsi="Times New Roman" w:cs="Times New Roman"/>
                <w:bCs/>
                <w:i/>
                <w:color w:val="000000" w:themeColor="text1"/>
                <w:kern w:val="0"/>
                <w:sz w:val="18"/>
                <w:szCs w:val="18"/>
                <w:highlight w:val="yellow"/>
              </w:rPr>
              <w:t xml:space="preserve"> </w:t>
            </w:r>
            <w:r w:rsidRPr="0073306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 xml:space="preserve">= </w:t>
            </w:r>
            <w:r w:rsidRPr="00733069"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  <w:highlight w:val="yellow"/>
              </w:rPr>
              <w:t>1,529</w:t>
            </w:r>
            <w:r w:rsidRPr="0073306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2523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750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750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750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E72FAD" w:rsidRPr="00E923C9" w:rsidTr="00106B3F">
        <w:trPr>
          <w:trHeight w:val="289"/>
        </w:trPr>
        <w:tc>
          <w:tcPr>
            <w:tcW w:w="2977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:rsidR="00E72FAD" w:rsidRPr="00E923C9" w:rsidRDefault="00E72FAD" w:rsidP="003941F8">
            <w:pPr>
              <w:widowControl/>
              <w:wordWrap/>
              <w:autoSpaceDE/>
              <w:autoSpaceDN/>
              <w:snapToGrid w:val="0"/>
              <w:spacing w:line="312" w:lineRule="auto"/>
              <w:ind w:firstLineChars="50" w:firstLine="90"/>
              <w:jc w:val="right"/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923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rritin</w:t>
            </w:r>
          </w:p>
        </w:tc>
        <w:tc>
          <w:tcPr>
            <w:tcW w:w="2523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E72FAD" w:rsidRPr="00E923C9" w:rsidRDefault="00E72FAD" w:rsidP="003941F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923C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</w:t>
            </w:r>
            <w:r w:rsidRPr="00E923C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st</w:t>
            </w:r>
            <w:r w:rsidRPr="00E923C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Quartile</w:t>
            </w:r>
          </w:p>
        </w:tc>
        <w:tc>
          <w:tcPr>
            <w:tcW w:w="275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:rsidR="00E72FAD" w:rsidRPr="00E923C9" w:rsidRDefault="00E72FAD" w:rsidP="00C7091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11.74 </w:t>
            </w: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0.05 (11.64</w:t>
            </w:r>
            <w:r w:rsidRPr="00E923C9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.84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75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:rsidR="00E72FAD" w:rsidRPr="00E923C9" w:rsidRDefault="00E72FAD" w:rsidP="003941F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90.20 </w:t>
            </w: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0.38 (89.46</w:t>
            </w:r>
            <w:r w:rsidRPr="00E923C9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0.94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75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E72FAD" w:rsidRPr="00E923C9" w:rsidRDefault="00E72FAD" w:rsidP="003941F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0.83 </w:t>
            </w: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0.03 (0.77</w:t>
            </w:r>
            <w:r w:rsidRPr="00E923C9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9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E72FAD" w:rsidRPr="00E923C9" w:rsidTr="00106B3F">
        <w:trPr>
          <w:trHeight w:val="289"/>
        </w:trPr>
        <w:tc>
          <w:tcPr>
            <w:tcW w:w="2977" w:type="dxa"/>
            <w:shd w:val="clear" w:color="auto" w:fill="D9D9D9" w:themeFill="background1" w:themeFillShade="D9"/>
            <w:vAlign w:val="center"/>
            <w:hideMark/>
          </w:tcPr>
          <w:p w:rsidR="00E72FAD" w:rsidRPr="00111A53" w:rsidRDefault="00E72FAD" w:rsidP="00B042FF">
            <w:pPr>
              <w:pStyle w:val="a6"/>
              <w:wordWrap/>
              <w:spacing w:line="360" w:lineRule="auto"/>
              <w:jc w:val="center"/>
              <w:rPr>
                <w:rStyle w:val="name2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523" w:type="dxa"/>
            <w:shd w:val="clear" w:color="auto" w:fill="D9D9D9" w:themeFill="background1" w:themeFillShade="D9"/>
            <w:vAlign w:val="center"/>
          </w:tcPr>
          <w:p w:rsidR="00E72FAD" w:rsidRPr="00E923C9" w:rsidRDefault="00E72FAD" w:rsidP="003941F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923C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</w:t>
            </w:r>
            <w:r w:rsidRPr="00E923C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nd</w:t>
            </w:r>
            <w:r w:rsidRPr="00E923C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Quartile</w:t>
            </w:r>
          </w:p>
        </w:tc>
        <w:tc>
          <w:tcPr>
            <w:tcW w:w="2750" w:type="dxa"/>
            <w:shd w:val="clear" w:color="auto" w:fill="D9D9D9" w:themeFill="background1" w:themeFillShade="D9"/>
            <w:vAlign w:val="center"/>
            <w:hideMark/>
          </w:tcPr>
          <w:p w:rsidR="00E72FAD" w:rsidRPr="00E923C9" w:rsidRDefault="00E72FAD" w:rsidP="00C7091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13.03 </w:t>
            </w: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0.05 (12.93</w:t>
            </w:r>
            <w:r w:rsidRPr="00E923C9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.13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750" w:type="dxa"/>
            <w:shd w:val="clear" w:color="auto" w:fill="D9D9D9" w:themeFill="background1" w:themeFillShade="D9"/>
            <w:vAlign w:val="center"/>
            <w:hideMark/>
          </w:tcPr>
          <w:p w:rsidR="00E72FAD" w:rsidRPr="00E923C9" w:rsidRDefault="00E72FAD" w:rsidP="003941F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88.96 </w:t>
            </w: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0.38 (88.22</w:t>
            </w:r>
            <w:r w:rsidRPr="00E923C9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9.70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750" w:type="dxa"/>
            <w:shd w:val="clear" w:color="auto" w:fill="D9D9D9" w:themeFill="background1" w:themeFillShade="D9"/>
            <w:vAlign w:val="center"/>
          </w:tcPr>
          <w:p w:rsidR="00E72FAD" w:rsidRPr="00E923C9" w:rsidRDefault="00E72FAD" w:rsidP="003941F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0.76 </w:t>
            </w: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0.03 (0.70</w:t>
            </w:r>
            <w:r w:rsidRPr="00E923C9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2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E72FAD" w:rsidRPr="00E923C9" w:rsidTr="00106B3F">
        <w:trPr>
          <w:trHeight w:val="289"/>
        </w:trPr>
        <w:tc>
          <w:tcPr>
            <w:tcW w:w="2977" w:type="dxa"/>
            <w:shd w:val="clear" w:color="auto" w:fill="FFFFFF" w:themeFill="background1"/>
            <w:vAlign w:val="center"/>
            <w:hideMark/>
          </w:tcPr>
          <w:p w:rsidR="00E72FAD" w:rsidRPr="00111A53" w:rsidRDefault="00E72FAD" w:rsidP="00B042FF">
            <w:pPr>
              <w:pStyle w:val="a6"/>
              <w:wordWrap/>
              <w:spacing w:line="360" w:lineRule="auto"/>
              <w:jc w:val="center"/>
              <w:rPr>
                <w:rStyle w:val="name2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523" w:type="dxa"/>
            <w:shd w:val="clear" w:color="auto" w:fill="FFFFFF" w:themeFill="background1"/>
            <w:vAlign w:val="center"/>
          </w:tcPr>
          <w:p w:rsidR="00E72FAD" w:rsidRPr="00E923C9" w:rsidRDefault="00E72FAD" w:rsidP="003941F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923C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3</w:t>
            </w:r>
            <w:r w:rsidRPr="00E923C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rd</w:t>
            </w:r>
            <w:r w:rsidRPr="00E923C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Quartile</w:t>
            </w:r>
          </w:p>
        </w:tc>
        <w:tc>
          <w:tcPr>
            <w:tcW w:w="2750" w:type="dxa"/>
            <w:shd w:val="clear" w:color="auto" w:fill="FFFFFF" w:themeFill="background1"/>
            <w:vAlign w:val="center"/>
            <w:hideMark/>
          </w:tcPr>
          <w:p w:rsidR="00E72FAD" w:rsidRPr="00E923C9" w:rsidRDefault="00E72FAD" w:rsidP="00C7091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13.23 </w:t>
            </w: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0.05 (13.14</w:t>
            </w:r>
            <w:r w:rsidRPr="00E923C9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.33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750" w:type="dxa"/>
            <w:shd w:val="clear" w:color="auto" w:fill="FFFFFF" w:themeFill="background1"/>
            <w:vAlign w:val="center"/>
            <w:hideMark/>
          </w:tcPr>
          <w:p w:rsidR="00E72FAD" w:rsidRPr="00E923C9" w:rsidRDefault="00E72FAD" w:rsidP="003941F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89.13 </w:t>
            </w: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0.38 (88.40</w:t>
            </w:r>
            <w:r w:rsidRPr="00E923C9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9.86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750" w:type="dxa"/>
            <w:shd w:val="clear" w:color="auto" w:fill="FFFFFF" w:themeFill="background1"/>
            <w:vAlign w:val="center"/>
          </w:tcPr>
          <w:p w:rsidR="00E72FAD" w:rsidRPr="00E923C9" w:rsidRDefault="00E72FAD" w:rsidP="003941F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0.81 </w:t>
            </w: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0.03 (0.75</w:t>
            </w:r>
            <w:r w:rsidRPr="00E923C9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7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E72FAD" w:rsidRPr="00E923C9" w:rsidTr="00106B3F">
        <w:trPr>
          <w:trHeight w:val="289"/>
        </w:trPr>
        <w:tc>
          <w:tcPr>
            <w:tcW w:w="2977" w:type="dxa"/>
            <w:shd w:val="clear" w:color="auto" w:fill="D9D9D9" w:themeFill="background1" w:themeFillShade="D9"/>
            <w:vAlign w:val="center"/>
            <w:hideMark/>
          </w:tcPr>
          <w:p w:rsidR="00E72FAD" w:rsidRPr="00111A53" w:rsidRDefault="00E72FAD" w:rsidP="00B042FF">
            <w:pPr>
              <w:pStyle w:val="a6"/>
              <w:wordWrap/>
              <w:spacing w:line="360" w:lineRule="auto"/>
              <w:jc w:val="center"/>
              <w:rPr>
                <w:rStyle w:val="name2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523" w:type="dxa"/>
            <w:shd w:val="clear" w:color="auto" w:fill="D9D9D9" w:themeFill="background1" w:themeFillShade="D9"/>
            <w:vAlign w:val="center"/>
          </w:tcPr>
          <w:p w:rsidR="00E72FAD" w:rsidRPr="00E923C9" w:rsidRDefault="00E72FAD" w:rsidP="003941F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923C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4</w:t>
            </w:r>
            <w:r w:rsidRPr="00E923C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th</w:t>
            </w:r>
            <w:r w:rsidRPr="00E923C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Quartile</w:t>
            </w:r>
          </w:p>
        </w:tc>
        <w:tc>
          <w:tcPr>
            <w:tcW w:w="2750" w:type="dxa"/>
            <w:shd w:val="clear" w:color="auto" w:fill="D9D9D9" w:themeFill="background1" w:themeFillShade="D9"/>
            <w:vAlign w:val="center"/>
            <w:hideMark/>
          </w:tcPr>
          <w:p w:rsidR="00E72FAD" w:rsidRPr="00E923C9" w:rsidRDefault="00E72FAD" w:rsidP="00C7091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13.27 </w:t>
            </w: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0.05 (13.17</w:t>
            </w:r>
            <w:r w:rsidRPr="00E923C9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.37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750" w:type="dxa"/>
            <w:shd w:val="clear" w:color="auto" w:fill="D9D9D9" w:themeFill="background1" w:themeFillShade="D9"/>
            <w:vAlign w:val="center"/>
            <w:hideMark/>
          </w:tcPr>
          <w:p w:rsidR="00E72FAD" w:rsidRPr="00E923C9" w:rsidRDefault="00E72FAD" w:rsidP="003941F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89.62 </w:t>
            </w: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0.38 (88.88</w:t>
            </w:r>
            <w:r w:rsidRPr="00E923C9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0.36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750" w:type="dxa"/>
            <w:shd w:val="clear" w:color="auto" w:fill="D9D9D9" w:themeFill="background1" w:themeFillShade="D9"/>
            <w:vAlign w:val="center"/>
          </w:tcPr>
          <w:p w:rsidR="00E72FAD" w:rsidRPr="00E923C9" w:rsidRDefault="00E72FAD" w:rsidP="003941F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0.86 </w:t>
            </w:r>
            <w:r w:rsidRPr="00E923C9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0.03 (0.80</w:t>
            </w:r>
            <w:r w:rsidRPr="00E923C9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2</w:t>
            </w:r>
            <w:r>
              <w:rPr>
                <w:rFonts w:ascii="Times New Roman" w:eastAsia="한양신명조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E72FAD" w:rsidRPr="00E923C9" w:rsidTr="00106B3F">
        <w:trPr>
          <w:trHeight w:val="289"/>
        </w:trPr>
        <w:tc>
          <w:tcPr>
            <w:tcW w:w="297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E72FAD" w:rsidRPr="00111A53" w:rsidRDefault="00E72FAD" w:rsidP="003941F8">
            <w:pPr>
              <w:pStyle w:val="a6"/>
              <w:wordWrap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111A53">
              <w:rPr>
                <w:rStyle w:val="name2"/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523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75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E72FAD" w:rsidRPr="00E923C9" w:rsidRDefault="00E72FAD" w:rsidP="00C7091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923C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75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0.087</w:t>
            </w:r>
          </w:p>
        </w:tc>
        <w:tc>
          <w:tcPr>
            <w:tcW w:w="275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72FAD" w:rsidRPr="00E923C9" w:rsidRDefault="00E72FAD" w:rsidP="00B042F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0.112</w:t>
            </w:r>
          </w:p>
        </w:tc>
      </w:tr>
    </w:tbl>
    <w:p w:rsidR="002D3062" w:rsidRPr="00A97495" w:rsidRDefault="00A97495" w:rsidP="00A97495">
      <w:pPr>
        <w:widowControl/>
        <w:wordWrap/>
        <w:autoSpaceDE/>
        <w:snapToGrid w:val="0"/>
        <w:spacing w:before="100" w:beforeAutospacing="1" w:after="100" w:afterAutospacing="1" w:line="480" w:lineRule="auto"/>
        <w:rPr>
          <w:rFonts w:ascii="Times New Roman" w:eastAsia="한양신명조" w:hAnsi="Times New Roman" w:cs="Times New Roman"/>
          <w:bCs/>
          <w:kern w:val="0"/>
          <w:szCs w:val="20"/>
        </w:rPr>
      </w:pPr>
      <w:r w:rsidRPr="00802E89">
        <w:rPr>
          <w:rFonts w:ascii="Times New Roman" w:hAnsi="Times New Roman" w:cs="Times New Roman" w:hint="eastAsia"/>
          <w:kern w:val="0"/>
          <w:szCs w:val="20"/>
          <w:vertAlign w:val="superscript"/>
        </w:rPr>
        <w:t xml:space="preserve">* </w:t>
      </w:r>
      <w:r>
        <w:rPr>
          <w:rFonts w:ascii="Times New Roman" w:eastAsia="한양신명조" w:hAnsi="Times New Roman" w:cs="Times New Roman" w:hint="eastAsia"/>
          <w:bCs/>
          <w:color w:val="000000" w:themeColor="text1"/>
          <w:kern w:val="0"/>
          <w:szCs w:val="20"/>
        </w:rPr>
        <w:t>A</w:t>
      </w:r>
      <w:r w:rsidRPr="00802E89">
        <w:rPr>
          <w:rFonts w:ascii="Times New Roman" w:eastAsia="한양신명조" w:hAnsi="Times New Roman" w:cs="Times New Roman"/>
          <w:bCs/>
          <w:color w:val="000000" w:themeColor="text1"/>
          <w:kern w:val="0"/>
          <w:szCs w:val="20"/>
        </w:rPr>
        <w:t xml:space="preserve">djusted for </w:t>
      </w:r>
      <w:r>
        <w:rPr>
          <w:rFonts w:ascii="Times New Roman" w:eastAsia="한양신명조" w:hAnsi="Times New Roman" w:cs="Times New Roman" w:hint="eastAsia"/>
          <w:bCs/>
          <w:color w:val="000000" w:themeColor="text1"/>
          <w:kern w:val="0"/>
          <w:szCs w:val="20"/>
        </w:rPr>
        <w:t xml:space="preserve">age, </w:t>
      </w:r>
      <w:r w:rsidR="004A75CF" w:rsidRPr="00802E89">
        <w:rPr>
          <w:rStyle w:val="af3"/>
          <w:rFonts w:ascii="Times New Roman" w:hAnsi="Times New Roman" w:cs="Times New Roman" w:hint="eastAsia"/>
          <w:b w:val="0"/>
          <w:color w:val="000000" w:themeColor="text1"/>
          <w:szCs w:val="20"/>
        </w:rPr>
        <w:t>alcohol d</w:t>
      </w:r>
      <w:r w:rsidR="004A75CF" w:rsidRPr="00802E89">
        <w:rPr>
          <w:rStyle w:val="af3"/>
          <w:rFonts w:ascii="Times New Roman" w:hAnsi="Times New Roman" w:cs="Times New Roman"/>
          <w:b w:val="0"/>
          <w:color w:val="000000" w:themeColor="text1"/>
          <w:szCs w:val="20"/>
        </w:rPr>
        <w:t>rinking</w:t>
      </w:r>
      <w:r w:rsidR="004A75CF" w:rsidRPr="00802E89">
        <w:rPr>
          <w:rFonts w:ascii="Times New Roman" w:eastAsia="한양신명조" w:hAnsi="Times New Roman" w:cs="Times New Roman"/>
          <w:bCs/>
          <w:color w:val="000000" w:themeColor="text1"/>
          <w:kern w:val="0"/>
          <w:szCs w:val="20"/>
        </w:rPr>
        <w:t>,</w:t>
      </w:r>
      <w:r w:rsidR="004A75CF" w:rsidRPr="00802E89">
        <w:rPr>
          <w:rFonts w:ascii="Times New Roman" w:eastAsia="한양신명조" w:hAnsi="Times New Roman" w:cs="Times New Roman" w:hint="eastAsia"/>
          <w:bCs/>
          <w:color w:val="000000" w:themeColor="text1"/>
          <w:kern w:val="0"/>
          <w:szCs w:val="20"/>
        </w:rPr>
        <w:t xml:space="preserve"> </w:t>
      </w:r>
      <w:r w:rsidRPr="00802E89">
        <w:rPr>
          <w:rFonts w:ascii="Times New Roman" w:eastAsia="한양신명조" w:hAnsi="Times New Roman" w:cs="Times New Roman"/>
          <w:bCs/>
          <w:color w:val="000000" w:themeColor="text1"/>
          <w:kern w:val="0"/>
          <w:szCs w:val="20"/>
        </w:rPr>
        <w:t xml:space="preserve">smoking, </w:t>
      </w:r>
      <w:r w:rsidRPr="00802E89">
        <w:rPr>
          <w:rStyle w:val="af3"/>
          <w:rFonts w:ascii="Times New Roman" w:hAnsi="Times New Roman" w:cs="Times New Roman" w:hint="eastAsia"/>
          <w:b w:val="0"/>
          <w:color w:val="000000" w:themeColor="text1"/>
          <w:szCs w:val="20"/>
        </w:rPr>
        <w:t>regular e</w:t>
      </w:r>
      <w:r w:rsidRPr="00802E89">
        <w:rPr>
          <w:rStyle w:val="af3"/>
          <w:rFonts w:ascii="Times New Roman" w:hAnsi="Times New Roman" w:cs="Times New Roman"/>
          <w:b w:val="0"/>
          <w:color w:val="000000" w:themeColor="text1"/>
          <w:szCs w:val="20"/>
        </w:rPr>
        <w:t>xercis</w:t>
      </w:r>
      <w:r w:rsidRPr="00802E89">
        <w:rPr>
          <w:rStyle w:val="af3"/>
          <w:rFonts w:ascii="Times New Roman" w:hAnsi="Times New Roman" w:cs="Times New Roman" w:hint="eastAsia"/>
          <w:b w:val="0"/>
          <w:color w:val="000000" w:themeColor="text1"/>
          <w:szCs w:val="20"/>
        </w:rPr>
        <w:t>e</w:t>
      </w:r>
      <w:r w:rsidRPr="00802E89">
        <w:rPr>
          <w:rFonts w:ascii="Times New Roman" w:eastAsia="한양신명조" w:hAnsi="Times New Roman" w:cs="Times New Roman" w:hint="eastAsia"/>
          <w:bCs/>
          <w:color w:val="000000" w:themeColor="text1"/>
          <w:kern w:val="0"/>
          <w:szCs w:val="20"/>
        </w:rPr>
        <w:t xml:space="preserve">, </w:t>
      </w:r>
      <w:r>
        <w:rPr>
          <w:rFonts w:ascii="Times New Roman" w:eastAsia="한양신명조" w:hAnsi="Times New Roman" w:cs="Times New Roman" w:hint="eastAsia"/>
          <w:bCs/>
          <w:kern w:val="0"/>
          <w:szCs w:val="20"/>
        </w:rPr>
        <w:t>SBP, DBP,</w:t>
      </w:r>
      <w:r w:rsidRPr="004512A7">
        <w:rPr>
          <w:rFonts w:ascii="Times New Roman" w:eastAsia="한양신명조" w:hAnsi="Times New Roman" w:cs="Times New Roman" w:hint="eastAsia"/>
          <w:bCs/>
          <w:kern w:val="0"/>
          <w:szCs w:val="20"/>
        </w:rPr>
        <w:t xml:space="preserve"> </w:t>
      </w:r>
      <w:r>
        <w:rPr>
          <w:rFonts w:ascii="Times New Roman" w:eastAsia="한양신명조" w:hAnsi="Times New Roman" w:cs="Times New Roman" w:hint="eastAsia"/>
          <w:bCs/>
          <w:kern w:val="0"/>
          <w:szCs w:val="20"/>
        </w:rPr>
        <w:t>BMI,</w:t>
      </w:r>
      <w:r w:rsidRPr="00AB1C7D">
        <w:rPr>
          <w:rFonts w:ascii="Times New Roman" w:eastAsia="한양신명조" w:hAnsi="Times New Roman" w:cs="Times New Roman" w:hint="eastAsia"/>
          <w:bCs/>
          <w:kern w:val="0"/>
          <w:szCs w:val="20"/>
        </w:rPr>
        <w:t xml:space="preserve"> WM</w:t>
      </w:r>
      <w:r>
        <w:rPr>
          <w:rFonts w:ascii="Times New Roman" w:eastAsia="한양신명조" w:hAnsi="Times New Roman" w:cs="Times New Roman" w:hint="eastAsia"/>
          <w:bCs/>
          <w:kern w:val="0"/>
          <w:szCs w:val="20"/>
        </w:rPr>
        <w:t xml:space="preserve">, </w:t>
      </w:r>
      <w:r w:rsidRPr="00AB1C7D">
        <w:rPr>
          <w:rFonts w:ascii="Times New Roman" w:eastAsia="한양신명조" w:hAnsi="Times New Roman" w:cs="Times New Roman" w:hint="eastAsia"/>
          <w:bCs/>
          <w:kern w:val="0"/>
          <w:szCs w:val="20"/>
        </w:rPr>
        <w:t>TC, TGs, and HDL-C</w:t>
      </w:r>
      <w:r>
        <w:rPr>
          <w:rFonts w:ascii="Times New Roman" w:eastAsia="한양신명조" w:hAnsi="Times New Roman" w:cs="Times New Roman" w:hint="eastAsia"/>
          <w:bCs/>
          <w:kern w:val="0"/>
          <w:szCs w:val="20"/>
        </w:rPr>
        <w:t>.</w:t>
      </w:r>
    </w:p>
    <w:sectPr w:rsidR="002D3062" w:rsidRPr="00A97495" w:rsidSect="002806B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7175" w:rsidRDefault="00A37175" w:rsidP="00655874">
      <w:pPr>
        <w:spacing w:after="0" w:line="240" w:lineRule="auto"/>
      </w:pPr>
      <w:r>
        <w:separator/>
      </w:r>
    </w:p>
  </w:endnote>
  <w:endnote w:type="continuationSeparator" w:id="0">
    <w:p w:rsidR="00A37175" w:rsidRDefault="00A37175" w:rsidP="006558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sia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HCI Tulip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Asia신고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Batang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7175" w:rsidRDefault="00A37175" w:rsidP="00655874">
      <w:pPr>
        <w:spacing w:after="0" w:line="240" w:lineRule="auto"/>
      </w:pPr>
      <w:r>
        <w:separator/>
      </w:r>
    </w:p>
  </w:footnote>
  <w:footnote w:type="continuationSeparator" w:id="0">
    <w:p w:rsidR="00A37175" w:rsidRDefault="00A37175" w:rsidP="006558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E247A7"/>
    <w:multiLevelType w:val="multilevel"/>
    <w:tmpl w:val="305E14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62B743C"/>
    <w:multiLevelType w:val="multilevel"/>
    <w:tmpl w:val="D2488A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9FE2981"/>
    <w:multiLevelType w:val="hybridMultilevel"/>
    <w:tmpl w:val="36804C36"/>
    <w:lvl w:ilvl="0" w:tplc="EC22861A">
      <w:start w:val="5"/>
      <w:numFmt w:val="bullet"/>
      <w:lvlText w:val="-"/>
      <w:lvlJc w:val="left"/>
      <w:pPr>
        <w:ind w:left="4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5662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44F0E"/>
    <w:rsid w:val="00003FC5"/>
    <w:rsid w:val="000065CA"/>
    <w:rsid w:val="00006BC6"/>
    <w:rsid w:val="000105F1"/>
    <w:rsid w:val="000123F6"/>
    <w:rsid w:val="000134FD"/>
    <w:rsid w:val="00015AD2"/>
    <w:rsid w:val="00016563"/>
    <w:rsid w:val="00016CE3"/>
    <w:rsid w:val="00026E16"/>
    <w:rsid w:val="0003156F"/>
    <w:rsid w:val="000323EE"/>
    <w:rsid w:val="000327E5"/>
    <w:rsid w:val="00034404"/>
    <w:rsid w:val="000351E4"/>
    <w:rsid w:val="00035485"/>
    <w:rsid w:val="00036251"/>
    <w:rsid w:val="00036EE7"/>
    <w:rsid w:val="000375DE"/>
    <w:rsid w:val="000424A3"/>
    <w:rsid w:val="00043D84"/>
    <w:rsid w:val="00045540"/>
    <w:rsid w:val="00045639"/>
    <w:rsid w:val="0004584F"/>
    <w:rsid w:val="00045C32"/>
    <w:rsid w:val="00046C0A"/>
    <w:rsid w:val="00047A42"/>
    <w:rsid w:val="000546A3"/>
    <w:rsid w:val="00054C24"/>
    <w:rsid w:val="00055099"/>
    <w:rsid w:val="0005677D"/>
    <w:rsid w:val="00060645"/>
    <w:rsid w:val="000619D6"/>
    <w:rsid w:val="0006289F"/>
    <w:rsid w:val="000647B0"/>
    <w:rsid w:val="00064A85"/>
    <w:rsid w:val="00064AED"/>
    <w:rsid w:val="00064E58"/>
    <w:rsid w:val="000655A6"/>
    <w:rsid w:val="000656EE"/>
    <w:rsid w:val="00066DE3"/>
    <w:rsid w:val="0006718F"/>
    <w:rsid w:val="0006759B"/>
    <w:rsid w:val="0006773F"/>
    <w:rsid w:val="00067CA1"/>
    <w:rsid w:val="00070995"/>
    <w:rsid w:val="00071E21"/>
    <w:rsid w:val="00076063"/>
    <w:rsid w:val="00076649"/>
    <w:rsid w:val="00076B16"/>
    <w:rsid w:val="00077DCF"/>
    <w:rsid w:val="000809D6"/>
    <w:rsid w:val="000810D2"/>
    <w:rsid w:val="000819A7"/>
    <w:rsid w:val="00081BC2"/>
    <w:rsid w:val="0008399A"/>
    <w:rsid w:val="00083EE7"/>
    <w:rsid w:val="00084BFA"/>
    <w:rsid w:val="0008732F"/>
    <w:rsid w:val="00090A06"/>
    <w:rsid w:val="00091A35"/>
    <w:rsid w:val="0009312D"/>
    <w:rsid w:val="00093857"/>
    <w:rsid w:val="00096E4B"/>
    <w:rsid w:val="000A2A5C"/>
    <w:rsid w:val="000A2B0E"/>
    <w:rsid w:val="000A41E4"/>
    <w:rsid w:val="000A661A"/>
    <w:rsid w:val="000A67BC"/>
    <w:rsid w:val="000B22E2"/>
    <w:rsid w:val="000B2540"/>
    <w:rsid w:val="000B254F"/>
    <w:rsid w:val="000B6DC6"/>
    <w:rsid w:val="000C1E63"/>
    <w:rsid w:val="000C2A25"/>
    <w:rsid w:val="000C2B30"/>
    <w:rsid w:val="000C4C0F"/>
    <w:rsid w:val="000C4D03"/>
    <w:rsid w:val="000C4DB9"/>
    <w:rsid w:val="000C6C4B"/>
    <w:rsid w:val="000C7B50"/>
    <w:rsid w:val="000D03F5"/>
    <w:rsid w:val="000D0B71"/>
    <w:rsid w:val="000D4296"/>
    <w:rsid w:val="000D541F"/>
    <w:rsid w:val="000D5E11"/>
    <w:rsid w:val="000E1A89"/>
    <w:rsid w:val="000E46C9"/>
    <w:rsid w:val="000E69E0"/>
    <w:rsid w:val="000F1F53"/>
    <w:rsid w:val="000F2934"/>
    <w:rsid w:val="000F4317"/>
    <w:rsid w:val="000F4BA4"/>
    <w:rsid w:val="000F5BAA"/>
    <w:rsid w:val="000F7D80"/>
    <w:rsid w:val="00100042"/>
    <w:rsid w:val="00100CE3"/>
    <w:rsid w:val="00100DB9"/>
    <w:rsid w:val="0010236C"/>
    <w:rsid w:val="0010443B"/>
    <w:rsid w:val="00106B3F"/>
    <w:rsid w:val="00107E2E"/>
    <w:rsid w:val="0011026E"/>
    <w:rsid w:val="00110E7A"/>
    <w:rsid w:val="00112048"/>
    <w:rsid w:val="00113337"/>
    <w:rsid w:val="00113C3D"/>
    <w:rsid w:val="00113CA8"/>
    <w:rsid w:val="00113E89"/>
    <w:rsid w:val="00117B60"/>
    <w:rsid w:val="00122C73"/>
    <w:rsid w:val="001272D8"/>
    <w:rsid w:val="00127CCE"/>
    <w:rsid w:val="00131077"/>
    <w:rsid w:val="00131AE9"/>
    <w:rsid w:val="00131DFB"/>
    <w:rsid w:val="001335FA"/>
    <w:rsid w:val="0013519F"/>
    <w:rsid w:val="00135637"/>
    <w:rsid w:val="00135914"/>
    <w:rsid w:val="00137D81"/>
    <w:rsid w:val="001411A7"/>
    <w:rsid w:val="00143D47"/>
    <w:rsid w:val="00144AE9"/>
    <w:rsid w:val="0014512B"/>
    <w:rsid w:val="001456E8"/>
    <w:rsid w:val="00145D4F"/>
    <w:rsid w:val="001470A9"/>
    <w:rsid w:val="00147545"/>
    <w:rsid w:val="00147F86"/>
    <w:rsid w:val="00153417"/>
    <w:rsid w:val="001537BC"/>
    <w:rsid w:val="00153888"/>
    <w:rsid w:val="00155B38"/>
    <w:rsid w:val="0015627B"/>
    <w:rsid w:val="001562A6"/>
    <w:rsid w:val="00160DD2"/>
    <w:rsid w:val="001623FF"/>
    <w:rsid w:val="00165BDC"/>
    <w:rsid w:val="001729A6"/>
    <w:rsid w:val="00174BD9"/>
    <w:rsid w:val="00176AAA"/>
    <w:rsid w:val="00180211"/>
    <w:rsid w:val="00181FEA"/>
    <w:rsid w:val="001820F4"/>
    <w:rsid w:val="001833D3"/>
    <w:rsid w:val="00183E9A"/>
    <w:rsid w:val="001873EA"/>
    <w:rsid w:val="00187947"/>
    <w:rsid w:val="00187BE1"/>
    <w:rsid w:val="001901DD"/>
    <w:rsid w:val="0019083C"/>
    <w:rsid w:val="00190F51"/>
    <w:rsid w:val="001914E7"/>
    <w:rsid w:val="00191F33"/>
    <w:rsid w:val="00191F82"/>
    <w:rsid w:val="00192A93"/>
    <w:rsid w:val="00193427"/>
    <w:rsid w:val="001939CE"/>
    <w:rsid w:val="00195206"/>
    <w:rsid w:val="001971AC"/>
    <w:rsid w:val="001A1B9C"/>
    <w:rsid w:val="001A3FE2"/>
    <w:rsid w:val="001A4C35"/>
    <w:rsid w:val="001A4E63"/>
    <w:rsid w:val="001A518F"/>
    <w:rsid w:val="001A5AB8"/>
    <w:rsid w:val="001A7373"/>
    <w:rsid w:val="001A76C2"/>
    <w:rsid w:val="001B3EEF"/>
    <w:rsid w:val="001B5359"/>
    <w:rsid w:val="001B5455"/>
    <w:rsid w:val="001B6032"/>
    <w:rsid w:val="001C0691"/>
    <w:rsid w:val="001C1BF4"/>
    <w:rsid w:val="001C1FAB"/>
    <w:rsid w:val="001C29DD"/>
    <w:rsid w:val="001C2ADC"/>
    <w:rsid w:val="001C4ABB"/>
    <w:rsid w:val="001C646E"/>
    <w:rsid w:val="001C6963"/>
    <w:rsid w:val="001D107B"/>
    <w:rsid w:val="001D15FD"/>
    <w:rsid w:val="001D2670"/>
    <w:rsid w:val="001D31F7"/>
    <w:rsid w:val="001D35A7"/>
    <w:rsid w:val="001D3B9A"/>
    <w:rsid w:val="001D4CEB"/>
    <w:rsid w:val="001D5272"/>
    <w:rsid w:val="001D6453"/>
    <w:rsid w:val="001E0BB5"/>
    <w:rsid w:val="001E2DAB"/>
    <w:rsid w:val="001E4609"/>
    <w:rsid w:val="001E5427"/>
    <w:rsid w:val="001E635E"/>
    <w:rsid w:val="001F2443"/>
    <w:rsid w:val="00202BE8"/>
    <w:rsid w:val="00203974"/>
    <w:rsid w:val="00204E23"/>
    <w:rsid w:val="00205649"/>
    <w:rsid w:val="002058CE"/>
    <w:rsid w:val="00206505"/>
    <w:rsid w:val="00213FCA"/>
    <w:rsid w:val="00217D95"/>
    <w:rsid w:val="00220679"/>
    <w:rsid w:val="002224A2"/>
    <w:rsid w:val="00223B04"/>
    <w:rsid w:val="00224A87"/>
    <w:rsid w:val="00224DFD"/>
    <w:rsid w:val="00224EFF"/>
    <w:rsid w:val="002264C0"/>
    <w:rsid w:val="0022677F"/>
    <w:rsid w:val="00227896"/>
    <w:rsid w:val="00227981"/>
    <w:rsid w:val="0023081D"/>
    <w:rsid w:val="00231698"/>
    <w:rsid w:val="00232776"/>
    <w:rsid w:val="0023292D"/>
    <w:rsid w:val="00232AAA"/>
    <w:rsid w:val="00232E5C"/>
    <w:rsid w:val="00232F4C"/>
    <w:rsid w:val="0023434F"/>
    <w:rsid w:val="00234DBA"/>
    <w:rsid w:val="00235FD3"/>
    <w:rsid w:val="00237489"/>
    <w:rsid w:val="0024164E"/>
    <w:rsid w:val="00244467"/>
    <w:rsid w:val="00244709"/>
    <w:rsid w:val="00244F90"/>
    <w:rsid w:val="00245D6C"/>
    <w:rsid w:val="00246271"/>
    <w:rsid w:val="002508A5"/>
    <w:rsid w:val="00262BE2"/>
    <w:rsid w:val="00263E80"/>
    <w:rsid w:val="0026719E"/>
    <w:rsid w:val="00270245"/>
    <w:rsid w:val="0027140A"/>
    <w:rsid w:val="00271A8E"/>
    <w:rsid w:val="00271AA3"/>
    <w:rsid w:val="00271B7B"/>
    <w:rsid w:val="00272E32"/>
    <w:rsid w:val="00273C5F"/>
    <w:rsid w:val="00276A1A"/>
    <w:rsid w:val="00277860"/>
    <w:rsid w:val="00277B65"/>
    <w:rsid w:val="0028045B"/>
    <w:rsid w:val="002806BB"/>
    <w:rsid w:val="00281C14"/>
    <w:rsid w:val="00286153"/>
    <w:rsid w:val="00287665"/>
    <w:rsid w:val="00293E73"/>
    <w:rsid w:val="00295DDA"/>
    <w:rsid w:val="002A1910"/>
    <w:rsid w:val="002A55BE"/>
    <w:rsid w:val="002B0197"/>
    <w:rsid w:val="002B35D9"/>
    <w:rsid w:val="002B3DCB"/>
    <w:rsid w:val="002B3F27"/>
    <w:rsid w:val="002B3F79"/>
    <w:rsid w:val="002B47B9"/>
    <w:rsid w:val="002B48EB"/>
    <w:rsid w:val="002B5F0A"/>
    <w:rsid w:val="002B6621"/>
    <w:rsid w:val="002B6CDE"/>
    <w:rsid w:val="002C0167"/>
    <w:rsid w:val="002C1E0A"/>
    <w:rsid w:val="002C2AD1"/>
    <w:rsid w:val="002D19E7"/>
    <w:rsid w:val="002D29DF"/>
    <w:rsid w:val="002D3062"/>
    <w:rsid w:val="002D43E5"/>
    <w:rsid w:val="002D59AA"/>
    <w:rsid w:val="002D5D7B"/>
    <w:rsid w:val="002D6A95"/>
    <w:rsid w:val="002D6FDF"/>
    <w:rsid w:val="002E161B"/>
    <w:rsid w:val="002E1817"/>
    <w:rsid w:val="002E3A50"/>
    <w:rsid w:val="002E495A"/>
    <w:rsid w:val="002E575D"/>
    <w:rsid w:val="002E5F80"/>
    <w:rsid w:val="002E6452"/>
    <w:rsid w:val="002F27B8"/>
    <w:rsid w:val="002F42D4"/>
    <w:rsid w:val="002F51B1"/>
    <w:rsid w:val="002F556D"/>
    <w:rsid w:val="002F67BA"/>
    <w:rsid w:val="00300CCA"/>
    <w:rsid w:val="0030351B"/>
    <w:rsid w:val="003043F5"/>
    <w:rsid w:val="0030456C"/>
    <w:rsid w:val="003045D1"/>
    <w:rsid w:val="0030542F"/>
    <w:rsid w:val="003054F6"/>
    <w:rsid w:val="0030624F"/>
    <w:rsid w:val="00306B89"/>
    <w:rsid w:val="00307010"/>
    <w:rsid w:val="003114D9"/>
    <w:rsid w:val="00311A6E"/>
    <w:rsid w:val="00312F08"/>
    <w:rsid w:val="0031417F"/>
    <w:rsid w:val="00314F1C"/>
    <w:rsid w:val="00324223"/>
    <w:rsid w:val="00324943"/>
    <w:rsid w:val="0032624B"/>
    <w:rsid w:val="003277A2"/>
    <w:rsid w:val="00330CE5"/>
    <w:rsid w:val="00331670"/>
    <w:rsid w:val="00333D52"/>
    <w:rsid w:val="00334C78"/>
    <w:rsid w:val="00336065"/>
    <w:rsid w:val="00336D5C"/>
    <w:rsid w:val="00337840"/>
    <w:rsid w:val="00340B42"/>
    <w:rsid w:val="0034189E"/>
    <w:rsid w:val="00342E09"/>
    <w:rsid w:val="00342FC9"/>
    <w:rsid w:val="003452E6"/>
    <w:rsid w:val="003518ED"/>
    <w:rsid w:val="003523E5"/>
    <w:rsid w:val="00353225"/>
    <w:rsid w:val="00354063"/>
    <w:rsid w:val="003556CB"/>
    <w:rsid w:val="0036341B"/>
    <w:rsid w:val="00363B7D"/>
    <w:rsid w:val="00366406"/>
    <w:rsid w:val="00366ECF"/>
    <w:rsid w:val="00367674"/>
    <w:rsid w:val="00371344"/>
    <w:rsid w:val="00371AE4"/>
    <w:rsid w:val="0037251A"/>
    <w:rsid w:val="00372FC1"/>
    <w:rsid w:val="00373AA0"/>
    <w:rsid w:val="00373FA5"/>
    <w:rsid w:val="00376FCF"/>
    <w:rsid w:val="0037746C"/>
    <w:rsid w:val="003779D2"/>
    <w:rsid w:val="00381573"/>
    <w:rsid w:val="003823D0"/>
    <w:rsid w:val="003829C4"/>
    <w:rsid w:val="00383BB3"/>
    <w:rsid w:val="00383BB6"/>
    <w:rsid w:val="003853DB"/>
    <w:rsid w:val="003866DF"/>
    <w:rsid w:val="0038699C"/>
    <w:rsid w:val="00387AAA"/>
    <w:rsid w:val="003924B9"/>
    <w:rsid w:val="003941F8"/>
    <w:rsid w:val="0039578C"/>
    <w:rsid w:val="00396394"/>
    <w:rsid w:val="003973A1"/>
    <w:rsid w:val="003979B3"/>
    <w:rsid w:val="003A02D9"/>
    <w:rsid w:val="003A077B"/>
    <w:rsid w:val="003A227B"/>
    <w:rsid w:val="003A271E"/>
    <w:rsid w:val="003A42A5"/>
    <w:rsid w:val="003A4663"/>
    <w:rsid w:val="003A61D6"/>
    <w:rsid w:val="003A62FA"/>
    <w:rsid w:val="003B01E5"/>
    <w:rsid w:val="003B0299"/>
    <w:rsid w:val="003B2805"/>
    <w:rsid w:val="003B2950"/>
    <w:rsid w:val="003B7915"/>
    <w:rsid w:val="003C0643"/>
    <w:rsid w:val="003C1358"/>
    <w:rsid w:val="003C18D3"/>
    <w:rsid w:val="003C22AA"/>
    <w:rsid w:val="003C2511"/>
    <w:rsid w:val="003C3C34"/>
    <w:rsid w:val="003C5619"/>
    <w:rsid w:val="003C5BA4"/>
    <w:rsid w:val="003C632B"/>
    <w:rsid w:val="003C766C"/>
    <w:rsid w:val="003D1503"/>
    <w:rsid w:val="003D2360"/>
    <w:rsid w:val="003D389D"/>
    <w:rsid w:val="003D4831"/>
    <w:rsid w:val="003D6C10"/>
    <w:rsid w:val="003E2FFF"/>
    <w:rsid w:val="003E3A64"/>
    <w:rsid w:val="003E440A"/>
    <w:rsid w:val="003E6743"/>
    <w:rsid w:val="003F1F74"/>
    <w:rsid w:val="003F20CE"/>
    <w:rsid w:val="003F3E51"/>
    <w:rsid w:val="003F4F2B"/>
    <w:rsid w:val="003F5425"/>
    <w:rsid w:val="003F61AA"/>
    <w:rsid w:val="003F68D8"/>
    <w:rsid w:val="003F7329"/>
    <w:rsid w:val="00403450"/>
    <w:rsid w:val="004035F4"/>
    <w:rsid w:val="00404192"/>
    <w:rsid w:val="00404480"/>
    <w:rsid w:val="00404F0A"/>
    <w:rsid w:val="004063A0"/>
    <w:rsid w:val="00406DA0"/>
    <w:rsid w:val="004101B2"/>
    <w:rsid w:val="00410566"/>
    <w:rsid w:val="00411471"/>
    <w:rsid w:val="00412C69"/>
    <w:rsid w:val="00413023"/>
    <w:rsid w:val="004143B1"/>
    <w:rsid w:val="00414658"/>
    <w:rsid w:val="00417F07"/>
    <w:rsid w:val="00420098"/>
    <w:rsid w:val="00420B53"/>
    <w:rsid w:val="00420BCC"/>
    <w:rsid w:val="0042186A"/>
    <w:rsid w:val="0042376E"/>
    <w:rsid w:val="004244B2"/>
    <w:rsid w:val="00424654"/>
    <w:rsid w:val="00430752"/>
    <w:rsid w:val="004310BE"/>
    <w:rsid w:val="004316F6"/>
    <w:rsid w:val="004337D8"/>
    <w:rsid w:val="004358FD"/>
    <w:rsid w:val="00435B77"/>
    <w:rsid w:val="00436CA5"/>
    <w:rsid w:val="00436F3F"/>
    <w:rsid w:val="0044088A"/>
    <w:rsid w:val="004459B5"/>
    <w:rsid w:val="004500E3"/>
    <w:rsid w:val="00453D13"/>
    <w:rsid w:val="004555E5"/>
    <w:rsid w:val="004563DD"/>
    <w:rsid w:val="0045670B"/>
    <w:rsid w:val="00457032"/>
    <w:rsid w:val="00457343"/>
    <w:rsid w:val="00461DE9"/>
    <w:rsid w:val="00462326"/>
    <w:rsid w:val="00463E09"/>
    <w:rsid w:val="00467828"/>
    <w:rsid w:val="00471696"/>
    <w:rsid w:val="004731EB"/>
    <w:rsid w:val="00474192"/>
    <w:rsid w:val="0047629B"/>
    <w:rsid w:val="00477E4E"/>
    <w:rsid w:val="00482592"/>
    <w:rsid w:val="004843DE"/>
    <w:rsid w:val="004858ED"/>
    <w:rsid w:val="00486364"/>
    <w:rsid w:val="004865F6"/>
    <w:rsid w:val="00487C85"/>
    <w:rsid w:val="004914A9"/>
    <w:rsid w:val="00491766"/>
    <w:rsid w:val="00493BA0"/>
    <w:rsid w:val="0049436B"/>
    <w:rsid w:val="00494A05"/>
    <w:rsid w:val="004954F5"/>
    <w:rsid w:val="004956C2"/>
    <w:rsid w:val="004A0168"/>
    <w:rsid w:val="004A04A9"/>
    <w:rsid w:val="004A0BE9"/>
    <w:rsid w:val="004A27D4"/>
    <w:rsid w:val="004A3D89"/>
    <w:rsid w:val="004A4A73"/>
    <w:rsid w:val="004A4F82"/>
    <w:rsid w:val="004A6822"/>
    <w:rsid w:val="004A694B"/>
    <w:rsid w:val="004A6952"/>
    <w:rsid w:val="004A75CF"/>
    <w:rsid w:val="004B0486"/>
    <w:rsid w:val="004B0554"/>
    <w:rsid w:val="004B0DB8"/>
    <w:rsid w:val="004B1F05"/>
    <w:rsid w:val="004B2B22"/>
    <w:rsid w:val="004B2DE7"/>
    <w:rsid w:val="004B3BEC"/>
    <w:rsid w:val="004B63D5"/>
    <w:rsid w:val="004C045F"/>
    <w:rsid w:val="004C50BA"/>
    <w:rsid w:val="004C50FA"/>
    <w:rsid w:val="004C5647"/>
    <w:rsid w:val="004C64A1"/>
    <w:rsid w:val="004C6533"/>
    <w:rsid w:val="004D0D92"/>
    <w:rsid w:val="004D12C1"/>
    <w:rsid w:val="004D3A6C"/>
    <w:rsid w:val="004E0D54"/>
    <w:rsid w:val="004E1998"/>
    <w:rsid w:val="004E1F99"/>
    <w:rsid w:val="004E2894"/>
    <w:rsid w:val="004E62A7"/>
    <w:rsid w:val="004E69BE"/>
    <w:rsid w:val="004F0249"/>
    <w:rsid w:val="004F165A"/>
    <w:rsid w:val="004F167D"/>
    <w:rsid w:val="004F2A7A"/>
    <w:rsid w:val="004F32DB"/>
    <w:rsid w:val="004F41D6"/>
    <w:rsid w:val="004F5753"/>
    <w:rsid w:val="004F5D99"/>
    <w:rsid w:val="00503036"/>
    <w:rsid w:val="00504DE6"/>
    <w:rsid w:val="00510B52"/>
    <w:rsid w:val="00511A71"/>
    <w:rsid w:val="00511ADF"/>
    <w:rsid w:val="00512056"/>
    <w:rsid w:val="00512242"/>
    <w:rsid w:val="005122F9"/>
    <w:rsid w:val="005138E3"/>
    <w:rsid w:val="00515E3F"/>
    <w:rsid w:val="005160EA"/>
    <w:rsid w:val="0052096F"/>
    <w:rsid w:val="005228C9"/>
    <w:rsid w:val="00523136"/>
    <w:rsid w:val="00523E2B"/>
    <w:rsid w:val="00524229"/>
    <w:rsid w:val="005266DE"/>
    <w:rsid w:val="00527C1B"/>
    <w:rsid w:val="00527DA6"/>
    <w:rsid w:val="00532986"/>
    <w:rsid w:val="00533331"/>
    <w:rsid w:val="00534C59"/>
    <w:rsid w:val="00535AD4"/>
    <w:rsid w:val="00535E62"/>
    <w:rsid w:val="00536DFD"/>
    <w:rsid w:val="00541A4E"/>
    <w:rsid w:val="00541B01"/>
    <w:rsid w:val="005427D0"/>
    <w:rsid w:val="00542B31"/>
    <w:rsid w:val="00546CE7"/>
    <w:rsid w:val="005512D3"/>
    <w:rsid w:val="00551AD7"/>
    <w:rsid w:val="00551B63"/>
    <w:rsid w:val="00551DC1"/>
    <w:rsid w:val="005523FB"/>
    <w:rsid w:val="0055248C"/>
    <w:rsid w:val="00553108"/>
    <w:rsid w:val="0055434A"/>
    <w:rsid w:val="005555CC"/>
    <w:rsid w:val="00555B34"/>
    <w:rsid w:val="00555BFB"/>
    <w:rsid w:val="00555FF7"/>
    <w:rsid w:val="00560A23"/>
    <w:rsid w:val="00560A87"/>
    <w:rsid w:val="00561566"/>
    <w:rsid w:val="00563593"/>
    <w:rsid w:val="00563A37"/>
    <w:rsid w:val="005642D6"/>
    <w:rsid w:val="0056565E"/>
    <w:rsid w:val="00565926"/>
    <w:rsid w:val="00571898"/>
    <w:rsid w:val="00572331"/>
    <w:rsid w:val="00574043"/>
    <w:rsid w:val="005744A2"/>
    <w:rsid w:val="00576B0B"/>
    <w:rsid w:val="00583F66"/>
    <w:rsid w:val="00585437"/>
    <w:rsid w:val="0058544A"/>
    <w:rsid w:val="00585D84"/>
    <w:rsid w:val="005874B6"/>
    <w:rsid w:val="00590BBC"/>
    <w:rsid w:val="00590D18"/>
    <w:rsid w:val="00590FB7"/>
    <w:rsid w:val="005929A0"/>
    <w:rsid w:val="00594B83"/>
    <w:rsid w:val="005977E2"/>
    <w:rsid w:val="005A2A3C"/>
    <w:rsid w:val="005A4A10"/>
    <w:rsid w:val="005A6F4F"/>
    <w:rsid w:val="005A7138"/>
    <w:rsid w:val="005B19DE"/>
    <w:rsid w:val="005B1C2A"/>
    <w:rsid w:val="005B2858"/>
    <w:rsid w:val="005B37C8"/>
    <w:rsid w:val="005B55E2"/>
    <w:rsid w:val="005B5E66"/>
    <w:rsid w:val="005B6373"/>
    <w:rsid w:val="005B7872"/>
    <w:rsid w:val="005C3969"/>
    <w:rsid w:val="005C5757"/>
    <w:rsid w:val="005C5786"/>
    <w:rsid w:val="005D0CA8"/>
    <w:rsid w:val="005D41AD"/>
    <w:rsid w:val="005D452E"/>
    <w:rsid w:val="005D460D"/>
    <w:rsid w:val="005D6CC9"/>
    <w:rsid w:val="005D6CD9"/>
    <w:rsid w:val="005E0852"/>
    <w:rsid w:val="005E36AF"/>
    <w:rsid w:val="005E4F49"/>
    <w:rsid w:val="005E556A"/>
    <w:rsid w:val="005E7189"/>
    <w:rsid w:val="005F511B"/>
    <w:rsid w:val="005F5EDF"/>
    <w:rsid w:val="00602454"/>
    <w:rsid w:val="00604C08"/>
    <w:rsid w:val="00606F47"/>
    <w:rsid w:val="00607B42"/>
    <w:rsid w:val="00610875"/>
    <w:rsid w:val="00611D72"/>
    <w:rsid w:val="006125E3"/>
    <w:rsid w:val="00612D0F"/>
    <w:rsid w:val="006154F0"/>
    <w:rsid w:val="00615E8A"/>
    <w:rsid w:val="00615FC4"/>
    <w:rsid w:val="006217DC"/>
    <w:rsid w:val="00621CDE"/>
    <w:rsid w:val="00622BC8"/>
    <w:rsid w:val="00627A99"/>
    <w:rsid w:val="006301AB"/>
    <w:rsid w:val="0063094D"/>
    <w:rsid w:val="00630E8E"/>
    <w:rsid w:val="0063407F"/>
    <w:rsid w:val="00637BA0"/>
    <w:rsid w:val="00637BB9"/>
    <w:rsid w:val="00637E9F"/>
    <w:rsid w:val="0064051B"/>
    <w:rsid w:val="006410C7"/>
    <w:rsid w:val="00643399"/>
    <w:rsid w:val="00643F53"/>
    <w:rsid w:val="00644DE5"/>
    <w:rsid w:val="00644F8C"/>
    <w:rsid w:val="00646523"/>
    <w:rsid w:val="00650B53"/>
    <w:rsid w:val="00651D25"/>
    <w:rsid w:val="00651FAF"/>
    <w:rsid w:val="00652B72"/>
    <w:rsid w:val="0065423B"/>
    <w:rsid w:val="0065460C"/>
    <w:rsid w:val="00655874"/>
    <w:rsid w:val="006565A3"/>
    <w:rsid w:val="00656A8A"/>
    <w:rsid w:val="00657152"/>
    <w:rsid w:val="00657A1D"/>
    <w:rsid w:val="00660BDD"/>
    <w:rsid w:val="00664EFC"/>
    <w:rsid w:val="00665441"/>
    <w:rsid w:val="00667AB5"/>
    <w:rsid w:val="00673B10"/>
    <w:rsid w:val="0067441F"/>
    <w:rsid w:val="006752B3"/>
    <w:rsid w:val="006758B0"/>
    <w:rsid w:val="00677F4C"/>
    <w:rsid w:val="00682C9F"/>
    <w:rsid w:val="00683715"/>
    <w:rsid w:val="006845FB"/>
    <w:rsid w:val="0068469B"/>
    <w:rsid w:val="0069018B"/>
    <w:rsid w:val="0069187E"/>
    <w:rsid w:val="006922F6"/>
    <w:rsid w:val="006929FD"/>
    <w:rsid w:val="00693CDA"/>
    <w:rsid w:val="00695FA8"/>
    <w:rsid w:val="006966D3"/>
    <w:rsid w:val="00696C42"/>
    <w:rsid w:val="00697801"/>
    <w:rsid w:val="006A0343"/>
    <w:rsid w:val="006A1552"/>
    <w:rsid w:val="006A16F0"/>
    <w:rsid w:val="006A17E1"/>
    <w:rsid w:val="006A2703"/>
    <w:rsid w:val="006A2DB3"/>
    <w:rsid w:val="006A4009"/>
    <w:rsid w:val="006A546A"/>
    <w:rsid w:val="006A578D"/>
    <w:rsid w:val="006B0191"/>
    <w:rsid w:val="006B07BA"/>
    <w:rsid w:val="006B0C88"/>
    <w:rsid w:val="006B27A4"/>
    <w:rsid w:val="006B4DF6"/>
    <w:rsid w:val="006B5950"/>
    <w:rsid w:val="006B6B6F"/>
    <w:rsid w:val="006B6E27"/>
    <w:rsid w:val="006B7E8A"/>
    <w:rsid w:val="006C0F5E"/>
    <w:rsid w:val="006C3C88"/>
    <w:rsid w:val="006C4E9D"/>
    <w:rsid w:val="006D3A9C"/>
    <w:rsid w:val="006D6C2F"/>
    <w:rsid w:val="006D7178"/>
    <w:rsid w:val="006E0DCE"/>
    <w:rsid w:val="006E14C1"/>
    <w:rsid w:val="006E1A0F"/>
    <w:rsid w:val="006E295C"/>
    <w:rsid w:val="006E2EDB"/>
    <w:rsid w:val="006E3978"/>
    <w:rsid w:val="006E412A"/>
    <w:rsid w:val="006E6911"/>
    <w:rsid w:val="006E6E96"/>
    <w:rsid w:val="006E6EE8"/>
    <w:rsid w:val="006E6FA9"/>
    <w:rsid w:val="006E7CC8"/>
    <w:rsid w:val="006F0E3C"/>
    <w:rsid w:val="006F1903"/>
    <w:rsid w:val="006F47D5"/>
    <w:rsid w:val="00700C2F"/>
    <w:rsid w:val="007029E6"/>
    <w:rsid w:val="00703856"/>
    <w:rsid w:val="00705D4A"/>
    <w:rsid w:val="0071438B"/>
    <w:rsid w:val="0071496F"/>
    <w:rsid w:val="00716EFA"/>
    <w:rsid w:val="00720996"/>
    <w:rsid w:val="00722763"/>
    <w:rsid w:val="0072393C"/>
    <w:rsid w:val="007248D3"/>
    <w:rsid w:val="00726E14"/>
    <w:rsid w:val="00727EA3"/>
    <w:rsid w:val="0073038F"/>
    <w:rsid w:val="00731671"/>
    <w:rsid w:val="00731AC7"/>
    <w:rsid w:val="00731B76"/>
    <w:rsid w:val="00732D92"/>
    <w:rsid w:val="00733069"/>
    <w:rsid w:val="007349A5"/>
    <w:rsid w:val="00737D01"/>
    <w:rsid w:val="0074081E"/>
    <w:rsid w:val="00741005"/>
    <w:rsid w:val="007417F4"/>
    <w:rsid w:val="00741DBF"/>
    <w:rsid w:val="0074259F"/>
    <w:rsid w:val="007435A9"/>
    <w:rsid w:val="00744722"/>
    <w:rsid w:val="0074732F"/>
    <w:rsid w:val="00752175"/>
    <w:rsid w:val="00755E08"/>
    <w:rsid w:val="00756505"/>
    <w:rsid w:val="00756841"/>
    <w:rsid w:val="00757DF3"/>
    <w:rsid w:val="007605D3"/>
    <w:rsid w:val="00760644"/>
    <w:rsid w:val="0076097D"/>
    <w:rsid w:val="00764DEC"/>
    <w:rsid w:val="00765068"/>
    <w:rsid w:val="00766865"/>
    <w:rsid w:val="00770665"/>
    <w:rsid w:val="007759B6"/>
    <w:rsid w:val="0077671F"/>
    <w:rsid w:val="007769B9"/>
    <w:rsid w:val="00777D5C"/>
    <w:rsid w:val="00780099"/>
    <w:rsid w:val="0078047D"/>
    <w:rsid w:val="00781BD5"/>
    <w:rsid w:val="00781E1D"/>
    <w:rsid w:val="007836CD"/>
    <w:rsid w:val="00783D82"/>
    <w:rsid w:val="007854C8"/>
    <w:rsid w:val="007879CB"/>
    <w:rsid w:val="00792263"/>
    <w:rsid w:val="00795BF1"/>
    <w:rsid w:val="00795E57"/>
    <w:rsid w:val="00797CEF"/>
    <w:rsid w:val="007A3606"/>
    <w:rsid w:val="007A5B5D"/>
    <w:rsid w:val="007A5ED2"/>
    <w:rsid w:val="007A68E9"/>
    <w:rsid w:val="007A6D60"/>
    <w:rsid w:val="007A7116"/>
    <w:rsid w:val="007B2463"/>
    <w:rsid w:val="007B2697"/>
    <w:rsid w:val="007B2F66"/>
    <w:rsid w:val="007B34D7"/>
    <w:rsid w:val="007B5B23"/>
    <w:rsid w:val="007B6D7E"/>
    <w:rsid w:val="007B736F"/>
    <w:rsid w:val="007B7817"/>
    <w:rsid w:val="007C06E1"/>
    <w:rsid w:val="007C0A39"/>
    <w:rsid w:val="007C464B"/>
    <w:rsid w:val="007C6C7D"/>
    <w:rsid w:val="007D130F"/>
    <w:rsid w:val="007D1FA1"/>
    <w:rsid w:val="007D3E42"/>
    <w:rsid w:val="007D4B07"/>
    <w:rsid w:val="007D5AFF"/>
    <w:rsid w:val="007D7AA2"/>
    <w:rsid w:val="007E1453"/>
    <w:rsid w:val="007E2262"/>
    <w:rsid w:val="007E3126"/>
    <w:rsid w:val="007F0B73"/>
    <w:rsid w:val="007F19BC"/>
    <w:rsid w:val="007F31D4"/>
    <w:rsid w:val="007F4428"/>
    <w:rsid w:val="007F484A"/>
    <w:rsid w:val="007F6825"/>
    <w:rsid w:val="007F6BB5"/>
    <w:rsid w:val="007F7E7E"/>
    <w:rsid w:val="00800A7C"/>
    <w:rsid w:val="0080227A"/>
    <w:rsid w:val="00802E89"/>
    <w:rsid w:val="0080726E"/>
    <w:rsid w:val="00807F4A"/>
    <w:rsid w:val="00810856"/>
    <w:rsid w:val="00810A49"/>
    <w:rsid w:val="00812725"/>
    <w:rsid w:val="00812988"/>
    <w:rsid w:val="008146A7"/>
    <w:rsid w:val="00816D3D"/>
    <w:rsid w:val="00817577"/>
    <w:rsid w:val="00820A10"/>
    <w:rsid w:val="00823680"/>
    <w:rsid w:val="008255E7"/>
    <w:rsid w:val="00826658"/>
    <w:rsid w:val="00830EB9"/>
    <w:rsid w:val="0083620A"/>
    <w:rsid w:val="008369B1"/>
    <w:rsid w:val="008374F7"/>
    <w:rsid w:val="00841579"/>
    <w:rsid w:val="00843EB7"/>
    <w:rsid w:val="0084436C"/>
    <w:rsid w:val="0084462F"/>
    <w:rsid w:val="00844692"/>
    <w:rsid w:val="00844B33"/>
    <w:rsid w:val="00845C92"/>
    <w:rsid w:val="00846ECB"/>
    <w:rsid w:val="008507E0"/>
    <w:rsid w:val="00851377"/>
    <w:rsid w:val="00855C6C"/>
    <w:rsid w:val="00860516"/>
    <w:rsid w:val="008614CA"/>
    <w:rsid w:val="008617E7"/>
    <w:rsid w:val="008618DB"/>
    <w:rsid w:val="00861EAC"/>
    <w:rsid w:val="00862D4B"/>
    <w:rsid w:val="0086350B"/>
    <w:rsid w:val="00863FFB"/>
    <w:rsid w:val="008647AA"/>
    <w:rsid w:val="00864B43"/>
    <w:rsid w:val="00865CB6"/>
    <w:rsid w:val="00867B79"/>
    <w:rsid w:val="00870554"/>
    <w:rsid w:val="00872FB8"/>
    <w:rsid w:val="008732A8"/>
    <w:rsid w:val="00874B38"/>
    <w:rsid w:val="00885072"/>
    <w:rsid w:val="00885908"/>
    <w:rsid w:val="00885C7E"/>
    <w:rsid w:val="00886A9C"/>
    <w:rsid w:val="00887222"/>
    <w:rsid w:val="008910F4"/>
    <w:rsid w:val="008921E5"/>
    <w:rsid w:val="00895377"/>
    <w:rsid w:val="0089569D"/>
    <w:rsid w:val="00897EF4"/>
    <w:rsid w:val="008A45B1"/>
    <w:rsid w:val="008A564A"/>
    <w:rsid w:val="008B2988"/>
    <w:rsid w:val="008B540E"/>
    <w:rsid w:val="008B7628"/>
    <w:rsid w:val="008C0443"/>
    <w:rsid w:val="008C061E"/>
    <w:rsid w:val="008C322F"/>
    <w:rsid w:val="008C3902"/>
    <w:rsid w:val="008C718C"/>
    <w:rsid w:val="008C739A"/>
    <w:rsid w:val="008C798F"/>
    <w:rsid w:val="008D0654"/>
    <w:rsid w:val="008E2AC3"/>
    <w:rsid w:val="008E3319"/>
    <w:rsid w:val="008E349D"/>
    <w:rsid w:val="008E3884"/>
    <w:rsid w:val="008E3A14"/>
    <w:rsid w:val="008E518F"/>
    <w:rsid w:val="008E6E44"/>
    <w:rsid w:val="008E78CC"/>
    <w:rsid w:val="008F036B"/>
    <w:rsid w:val="008F11DB"/>
    <w:rsid w:val="008F133C"/>
    <w:rsid w:val="008F14EB"/>
    <w:rsid w:val="008F16EB"/>
    <w:rsid w:val="008F29C8"/>
    <w:rsid w:val="008F604F"/>
    <w:rsid w:val="008F7093"/>
    <w:rsid w:val="008F73EF"/>
    <w:rsid w:val="00900A3F"/>
    <w:rsid w:val="0090657B"/>
    <w:rsid w:val="00906734"/>
    <w:rsid w:val="00907825"/>
    <w:rsid w:val="009127A5"/>
    <w:rsid w:val="00912E03"/>
    <w:rsid w:val="00916432"/>
    <w:rsid w:val="009176A8"/>
    <w:rsid w:val="00920A00"/>
    <w:rsid w:val="0092122D"/>
    <w:rsid w:val="00922387"/>
    <w:rsid w:val="00923174"/>
    <w:rsid w:val="0092344E"/>
    <w:rsid w:val="00923848"/>
    <w:rsid w:val="00923E86"/>
    <w:rsid w:val="009255EC"/>
    <w:rsid w:val="0093038C"/>
    <w:rsid w:val="00934225"/>
    <w:rsid w:val="00936D57"/>
    <w:rsid w:val="0093701D"/>
    <w:rsid w:val="00945FD2"/>
    <w:rsid w:val="0094653A"/>
    <w:rsid w:val="00946AFD"/>
    <w:rsid w:val="00946E79"/>
    <w:rsid w:val="00947411"/>
    <w:rsid w:val="00951482"/>
    <w:rsid w:val="009518E4"/>
    <w:rsid w:val="009525C3"/>
    <w:rsid w:val="009534E9"/>
    <w:rsid w:val="0095532A"/>
    <w:rsid w:val="00955333"/>
    <w:rsid w:val="00955CBA"/>
    <w:rsid w:val="00955DB8"/>
    <w:rsid w:val="009569DC"/>
    <w:rsid w:val="009600CF"/>
    <w:rsid w:val="00962139"/>
    <w:rsid w:val="00962B11"/>
    <w:rsid w:val="00963CA5"/>
    <w:rsid w:val="009641B0"/>
    <w:rsid w:val="0096456A"/>
    <w:rsid w:val="00965B89"/>
    <w:rsid w:val="009660AF"/>
    <w:rsid w:val="00966795"/>
    <w:rsid w:val="00970409"/>
    <w:rsid w:val="00971D99"/>
    <w:rsid w:val="00971DC1"/>
    <w:rsid w:val="0097318A"/>
    <w:rsid w:val="00973AA1"/>
    <w:rsid w:val="00976575"/>
    <w:rsid w:val="00977C76"/>
    <w:rsid w:val="00980057"/>
    <w:rsid w:val="00980D95"/>
    <w:rsid w:val="009811AE"/>
    <w:rsid w:val="0098690D"/>
    <w:rsid w:val="0099138D"/>
    <w:rsid w:val="00991C48"/>
    <w:rsid w:val="00992AB7"/>
    <w:rsid w:val="00993D7B"/>
    <w:rsid w:val="00994BC8"/>
    <w:rsid w:val="00996844"/>
    <w:rsid w:val="00996BEF"/>
    <w:rsid w:val="00997384"/>
    <w:rsid w:val="00997D03"/>
    <w:rsid w:val="009A0002"/>
    <w:rsid w:val="009A0ABC"/>
    <w:rsid w:val="009A1B84"/>
    <w:rsid w:val="009A4603"/>
    <w:rsid w:val="009B1352"/>
    <w:rsid w:val="009B2707"/>
    <w:rsid w:val="009B2E3B"/>
    <w:rsid w:val="009B3D3F"/>
    <w:rsid w:val="009B4B9B"/>
    <w:rsid w:val="009C0731"/>
    <w:rsid w:val="009C1F83"/>
    <w:rsid w:val="009C221D"/>
    <w:rsid w:val="009C3214"/>
    <w:rsid w:val="009C5031"/>
    <w:rsid w:val="009C5BF6"/>
    <w:rsid w:val="009C5FD9"/>
    <w:rsid w:val="009D00DC"/>
    <w:rsid w:val="009D0EA8"/>
    <w:rsid w:val="009D1F75"/>
    <w:rsid w:val="009D257F"/>
    <w:rsid w:val="009D2615"/>
    <w:rsid w:val="009D28E9"/>
    <w:rsid w:val="009D421F"/>
    <w:rsid w:val="009D4845"/>
    <w:rsid w:val="009D58A0"/>
    <w:rsid w:val="009E1105"/>
    <w:rsid w:val="009E186A"/>
    <w:rsid w:val="009E509D"/>
    <w:rsid w:val="009F2E3B"/>
    <w:rsid w:val="009F4312"/>
    <w:rsid w:val="009F4D09"/>
    <w:rsid w:val="009F7EE7"/>
    <w:rsid w:val="00A001C5"/>
    <w:rsid w:val="00A017C4"/>
    <w:rsid w:val="00A0408B"/>
    <w:rsid w:val="00A05563"/>
    <w:rsid w:val="00A06B40"/>
    <w:rsid w:val="00A06C9B"/>
    <w:rsid w:val="00A07891"/>
    <w:rsid w:val="00A10A37"/>
    <w:rsid w:val="00A110C4"/>
    <w:rsid w:val="00A1162E"/>
    <w:rsid w:val="00A132C6"/>
    <w:rsid w:val="00A13648"/>
    <w:rsid w:val="00A13F1D"/>
    <w:rsid w:val="00A14406"/>
    <w:rsid w:val="00A173C5"/>
    <w:rsid w:val="00A17E4F"/>
    <w:rsid w:val="00A20CE5"/>
    <w:rsid w:val="00A21030"/>
    <w:rsid w:val="00A2269A"/>
    <w:rsid w:val="00A22B9E"/>
    <w:rsid w:val="00A23C92"/>
    <w:rsid w:val="00A23DD2"/>
    <w:rsid w:val="00A24D34"/>
    <w:rsid w:val="00A2753E"/>
    <w:rsid w:val="00A33053"/>
    <w:rsid w:val="00A33EEC"/>
    <w:rsid w:val="00A344E2"/>
    <w:rsid w:val="00A36798"/>
    <w:rsid w:val="00A37175"/>
    <w:rsid w:val="00A37653"/>
    <w:rsid w:val="00A40E2F"/>
    <w:rsid w:val="00A41610"/>
    <w:rsid w:val="00A41F04"/>
    <w:rsid w:val="00A4282A"/>
    <w:rsid w:val="00A4407B"/>
    <w:rsid w:val="00A45DEF"/>
    <w:rsid w:val="00A46B56"/>
    <w:rsid w:val="00A5033A"/>
    <w:rsid w:val="00A51267"/>
    <w:rsid w:val="00A52D5A"/>
    <w:rsid w:val="00A53E55"/>
    <w:rsid w:val="00A54A3A"/>
    <w:rsid w:val="00A54BBE"/>
    <w:rsid w:val="00A54C2E"/>
    <w:rsid w:val="00A60F0F"/>
    <w:rsid w:val="00A6294E"/>
    <w:rsid w:val="00A6484E"/>
    <w:rsid w:val="00A667A9"/>
    <w:rsid w:val="00A731AA"/>
    <w:rsid w:val="00A740F3"/>
    <w:rsid w:val="00A762D6"/>
    <w:rsid w:val="00A80881"/>
    <w:rsid w:val="00A808E6"/>
    <w:rsid w:val="00A829E7"/>
    <w:rsid w:val="00A82F1A"/>
    <w:rsid w:val="00A85DC5"/>
    <w:rsid w:val="00A901D7"/>
    <w:rsid w:val="00A90647"/>
    <w:rsid w:val="00A90C8E"/>
    <w:rsid w:val="00A910AE"/>
    <w:rsid w:val="00A9587D"/>
    <w:rsid w:val="00A97495"/>
    <w:rsid w:val="00A97AA2"/>
    <w:rsid w:val="00AA061E"/>
    <w:rsid w:val="00AA3504"/>
    <w:rsid w:val="00AA46A9"/>
    <w:rsid w:val="00AA5850"/>
    <w:rsid w:val="00AA662B"/>
    <w:rsid w:val="00AA6C51"/>
    <w:rsid w:val="00AA7556"/>
    <w:rsid w:val="00AB096D"/>
    <w:rsid w:val="00AB1A50"/>
    <w:rsid w:val="00AB484D"/>
    <w:rsid w:val="00AB4AEC"/>
    <w:rsid w:val="00AB6BF5"/>
    <w:rsid w:val="00AB7C0D"/>
    <w:rsid w:val="00AC108E"/>
    <w:rsid w:val="00AC4BD0"/>
    <w:rsid w:val="00AC4C26"/>
    <w:rsid w:val="00AC5396"/>
    <w:rsid w:val="00AC667F"/>
    <w:rsid w:val="00AC68A6"/>
    <w:rsid w:val="00AD17EF"/>
    <w:rsid w:val="00AD3C5D"/>
    <w:rsid w:val="00AD6BD0"/>
    <w:rsid w:val="00AD7D36"/>
    <w:rsid w:val="00AE2E3D"/>
    <w:rsid w:val="00AE356A"/>
    <w:rsid w:val="00AE408D"/>
    <w:rsid w:val="00AE4CAD"/>
    <w:rsid w:val="00AE510B"/>
    <w:rsid w:val="00AE6852"/>
    <w:rsid w:val="00AF096A"/>
    <w:rsid w:val="00AF0FB6"/>
    <w:rsid w:val="00AF11EE"/>
    <w:rsid w:val="00AF554B"/>
    <w:rsid w:val="00AF55BB"/>
    <w:rsid w:val="00AF65FE"/>
    <w:rsid w:val="00B0130B"/>
    <w:rsid w:val="00B018D7"/>
    <w:rsid w:val="00B03A16"/>
    <w:rsid w:val="00B04071"/>
    <w:rsid w:val="00B042FF"/>
    <w:rsid w:val="00B05856"/>
    <w:rsid w:val="00B07494"/>
    <w:rsid w:val="00B12BD0"/>
    <w:rsid w:val="00B22F4A"/>
    <w:rsid w:val="00B30C4F"/>
    <w:rsid w:val="00B317C6"/>
    <w:rsid w:val="00B3229B"/>
    <w:rsid w:val="00B37496"/>
    <w:rsid w:val="00B377AC"/>
    <w:rsid w:val="00B4231C"/>
    <w:rsid w:val="00B43607"/>
    <w:rsid w:val="00B43DD4"/>
    <w:rsid w:val="00B44F0E"/>
    <w:rsid w:val="00B469BA"/>
    <w:rsid w:val="00B47775"/>
    <w:rsid w:val="00B513C4"/>
    <w:rsid w:val="00B514F9"/>
    <w:rsid w:val="00B524BD"/>
    <w:rsid w:val="00B54F47"/>
    <w:rsid w:val="00B561BD"/>
    <w:rsid w:val="00B567B3"/>
    <w:rsid w:val="00B56892"/>
    <w:rsid w:val="00B60750"/>
    <w:rsid w:val="00B64AC4"/>
    <w:rsid w:val="00B65669"/>
    <w:rsid w:val="00B66688"/>
    <w:rsid w:val="00B67748"/>
    <w:rsid w:val="00B71DF6"/>
    <w:rsid w:val="00B7251B"/>
    <w:rsid w:val="00B725DD"/>
    <w:rsid w:val="00B725E9"/>
    <w:rsid w:val="00B732FE"/>
    <w:rsid w:val="00B73EEC"/>
    <w:rsid w:val="00B7499B"/>
    <w:rsid w:val="00B77C87"/>
    <w:rsid w:val="00B80164"/>
    <w:rsid w:val="00B8214F"/>
    <w:rsid w:val="00B83645"/>
    <w:rsid w:val="00B83A56"/>
    <w:rsid w:val="00B83E02"/>
    <w:rsid w:val="00B87112"/>
    <w:rsid w:val="00B90CB3"/>
    <w:rsid w:val="00B91A15"/>
    <w:rsid w:val="00B91D93"/>
    <w:rsid w:val="00B91FAD"/>
    <w:rsid w:val="00B928F3"/>
    <w:rsid w:val="00B93C47"/>
    <w:rsid w:val="00B95550"/>
    <w:rsid w:val="00B96326"/>
    <w:rsid w:val="00B97DF1"/>
    <w:rsid w:val="00BA25B6"/>
    <w:rsid w:val="00BA3370"/>
    <w:rsid w:val="00BA5767"/>
    <w:rsid w:val="00BA5A09"/>
    <w:rsid w:val="00BA65C6"/>
    <w:rsid w:val="00BA6E4B"/>
    <w:rsid w:val="00BB0470"/>
    <w:rsid w:val="00BB080D"/>
    <w:rsid w:val="00BB127A"/>
    <w:rsid w:val="00BB26AA"/>
    <w:rsid w:val="00BB2F04"/>
    <w:rsid w:val="00BB4C2F"/>
    <w:rsid w:val="00BB5CAA"/>
    <w:rsid w:val="00BB65E9"/>
    <w:rsid w:val="00BB6EA1"/>
    <w:rsid w:val="00BC00AA"/>
    <w:rsid w:val="00BC0D7B"/>
    <w:rsid w:val="00BC2DF3"/>
    <w:rsid w:val="00BC5CD2"/>
    <w:rsid w:val="00BC6770"/>
    <w:rsid w:val="00BC77ED"/>
    <w:rsid w:val="00BD006C"/>
    <w:rsid w:val="00BD1EA1"/>
    <w:rsid w:val="00BD2039"/>
    <w:rsid w:val="00BD33E9"/>
    <w:rsid w:val="00BD37B1"/>
    <w:rsid w:val="00BD4C73"/>
    <w:rsid w:val="00BD58F5"/>
    <w:rsid w:val="00BD6018"/>
    <w:rsid w:val="00BD6116"/>
    <w:rsid w:val="00BD6824"/>
    <w:rsid w:val="00BD7D56"/>
    <w:rsid w:val="00BE2FC9"/>
    <w:rsid w:val="00BE39EB"/>
    <w:rsid w:val="00BE4931"/>
    <w:rsid w:val="00BE50DF"/>
    <w:rsid w:val="00BE7BD5"/>
    <w:rsid w:val="00BE7F21"/>
    <w:rsid w:val="00BF0317"/>
    <w:rsid w:val="00BF039A"/>
    <w:rsid w:val="00BF18B3"/>
    <w:rsid w:val="00BF4122"/>
    <w:rsid w:val="00BF5C3A"/>
    <w:rsid w:val="00BF64EC"/>
    <w:rsid w:val="00BF7F0A"/>
    <w:rsid w:val="00BF7F81"/>
    <w:rsid w:val="00C00619"/>
    <w:rsid w:val="00C00743"/>
    <w:rsid w:val="00C0119C"/>
    <w:rsid w:val="00C01809"/>
    <w:rsid w:val="00C02A8F"/>
    <w:rsid w:val="00C02DCC"/>
    <w:rsid w:val="00C02F46"/>
    <w:rsid w:val="00C045EB"/>
    <w:rsid w:val="00C04695"/>
    <w:rsid w:val="00C06463"/>
    <w:rsid w:val="00C06DA3"/>
    <w:rsid w:val="00C10B2F"/>
    <w:rsid w:val="00C118BF"/>
    <w:rsid w:val="00C138D1"/>
    <w:rsid w:val="00C1407D"/>
    <w:rsid w:val="00C168BE"/>
    <w:rsid w:val="00C17B02"/>
    <w:rsid w:val="00C17B5D"/>
    <w:rsid w:val="00C23DBF"/>
    <w:rsid w:val="00C271AE"/>
    <w:rsid w:val="00C35C01"/>
    <w:rsid w:val="00C35DC3"/>
    <w:rsid w:val="00C379BE"/>
    <w:rsid w:val="00C42008"/>
    <w:rsid w:val="00C42751"/>
    <w:rsid w:val="00C42E15"/>
    <w:rsid w:val="00C443BA"/>
    <w:rsid w:val="00C4562F"/>
    <w:rsid w:val="00C506F3"/>
    <w:rsid w:val="00C517E1"/>
    <w:rsid w:val="00C524F1"/>
    <w:rsid w:val="00C5374D"/>
    <w:rsid w:val="00C541B3"/>
    <w:rsid w:val="00C563A8"/>
    <w:rsid w:val="00C57449"/>
    <w:rsid w:val="00C6140A"/>
    <w:rsid w:val="00C6217A"/>
    <w:rsid w:val="00C627A8"/>
    <w:rsid w:val="00C63F9B"/>
    <w:rsid w:val="00C654FC"/>
    <w:rsid w:val="00C66491"/>
    <w:rsid w:val="00C70916"/>
    <w:rsid w:val="00C7626F"/>
    <w:rsid w:val="00C76625"/>
    <w:rsid w:val="00C77CD8"/>
    <w:rsid w:val="00C8163B"/>
    <w:rsid w:val="00C81831"/>
    <w:rsid w:val="00C81DE7"/>
    <w:rsid w:val="00C849AC"/>
    <w:rsid w:val="00C84C60"/>
    <w:rsid w:val="00C93FFD"/>
    <w:rsid w:val="00C95C4B"/>
    <w:rsid w:val="00C965C7"/>
    <w:rsid w:val="00CA0B6E"/>
    <w:rsid w:val="00CA5E1B"/>
    <w:rsid w:val="00CA7BB5"/>
    <w:rsid w:val="00CB079A"/>
    <w:rsid w:val="00CB080A"/>
    <w:rsid w:val="00CB1566"/>
    <w:rsid w:val="00CB591F"/>
    <w:rsid w:val="00CC1ED1"/>
    <w:rsid w:val="00CC2383"/>
    <w:rsid w:val="00CC240E"/>
    <w:rsid w:val="00CC28BE"/>
    <w:rsid w:val="00CC2A1E"/>
    <w:rsid w:val="00CC2F63"/>
    <w:rsid w:val="00CD0D8F"/>
    <w:rsid w:val="00CD13F9"/>
    <w:rsid w:val="00CD218D"/>
    <w:rsid w:val="00CD2F92"/>
    <w:rsid w:val="00CD3CFF"/>
    <w:rsid w:val="00CD5973"/>
    <w:rsid w:val="00CD6392"/>
    <w:rsid w:val="00CD6766"/>
    <w:rsid w:val="00CE1B0B"/>
    <w:rsid w:val="00CE2718"/>
    <w:rsid w:val="00CE323F"/>
    <w:rsid w:val="00CE575D"/>
    <w:rsid w:val="00CE6FDA"/>
    <w:rsid w:val="00CE7FBA"/>
    <w:rsid w:val="00CF1159"/>
    <w:rsid w:val="00CF1D47"/>
    <w:rsid w:val="00CF28E0"/>
    <w:rsid w:val="00CF3510"/>
    <w:rsid w:val="00CF375B"/>
    <w:rsid w:val="00D01B96"/>
    <w:rsid w:val="00D02068"/>
    <w:rsid w:val="00D060F6"/>
    <w:rsid w:val="00D06316"/>
    <w:rsid w:val="00D068BD"/>
    <w:rsid w:val="00D06986"/>
    <w:rsid w:val="00D07170"/>
    <w:rsid w:val="00D07D9C"/>
    <w:rsid w:val="00D10DA5"/>
    <w:rsid w:val="00D131E4"/>
    <w:rsid w:val="00D136E6"/>
    <w:rsid w:val="00D137D0"/>
    <w:rsid w:val="00D14145"/>
    <w:rsid w:val="00D149D1"/>
    <w:rsid w:val="00D15169"/>
    <w:rsid w:val="00D153A7"/>
    <w:rsid w:val="00D1674A"/>
    <w:rsid w:val="00D25308"/>
    <w:rsid w:val="00D26E8D"/>
    <w:rsid w:val="00D2761D"/>
    <w:rsid w:val="00D304EE"/>
    <w:rsid w:val="00D30CBF"/>
    <w:rsid w:val="00D3111A"/>
    <w:rsid w:val="00D32553"/>
    <w:rsid w:val="00D340A2"/>
    <w:rsid w:val="00D37392"/>
    <w:rsid w:val="00D43645"/>
    <w:rsid w:val="00D44792"/>
    <w:rsid w:val="00D4622E"/>
    <w:rsid w:val="00D50D96"/>
    <w:rsid w:val="00D51434"/>
    <w:rsid w:val="00D52E53"/>
    <w:rsid w:val="00D54B0D"/>
    <w:rsid w:val="00D5790B"/>
    <w:rsid w:val="00D6232A"/>
    <w:rsid w:val="00D627E0"/>
    <w:rsid w:val="00D62BC1"/>
    <w:rsid w:val="00D67B76"/>
    <w:rsid w:val="00D70FD5"/>
    <w:rsid w:val="00D72BD1"/>
    <w:rsid w:val="00D77E6E"/>
    <w:rsid w:val="00D8107E"/>
    <w:rsid w:val="00D82567"/>
    <w:rsid w:val="00D82B38"/>
    <w:rsid w:val="00D83079"/>
    <w:rsid w:val="00D83989"/>
    <w:rsid w:val="00D856F9"/>
    <w:rsid w:val="00D85E02"/>
    <w:rsid w:val="00D87367"/>
    <w:rsid w:val="00D92202"/>
    <w:rsid w:val="00D9239F"/>
    <w:rsid w:val="00D931DB"/>
    <w:rsid w:val="00D9360E"/>
    <w:rsid w:val="00D93BDD"/>
    <w:rsid w:val="00D97680"/>
    <w:rsid w:val="00DA0944"/>
    <w:rsid w:val="00DA1056"/>
    <w:rsid w:val="00DA13C5"/>
    <w:rsid w:val="00DA225C"/>
    <w:rsid w:val="00DA3871"/>
    <w:rsid w:val="00DA6422"/>
    <w:rsid w:val="00DA6498"/>
    <w:rsid w:val="00DA692B"/>
    <w:rsid w:val="00DB2974"/>
    <w:rsid w:val="00DB2D33"/>
    <w:rsid w:val="00DB5063"/>
    <w:rsid w:val="00DB58F2"/>
    <w:rsid w:val="00DB58FD"/>
    <w:rsid w:val="00DB6F49"/>
    <w:rsid w:val="00DC043E"/>
    <w:rsid w:val="00DC4DEF"/>
    <w:rsid w:val="00DC64DB"/>
    <w:rsid w:val="00DC6EF0"/>
    <w:rsid w:val="00DD01AF"/>
    <w:rsid w:val="00DD1018"/>
    <w:rsid w:val="00DD21F4"/>
    <w:rsid w:val="00DD3FBD"/>
    <w:rsid w:val="00DD4E25"/>
    <w:rsid w:val="00DE264C"/>
    <w:rsid w:val="00DE2F6A"/>
    <w:rsid w:val="00DE66B7"/>
    <w:rsid w:val="00DF445D"/>
    <w:rsid w:val="00DF491A"/>
    <w:rsid w:val="00DF524B"/>
    <w:rsid w:val="00DF57F8"/>
    <w:rsid w:val="00DF5900"/>
    <w:rsid w:val="00DF5D68"/>
    <w:rsid w:val="00DF634B"/>
    <w:rsid w:val="00DF6D8B"/>
    <w:rsid w:val="00DF7113"/>
    <w:rsid w:val="00E01FA8"/>
    <w:rsid w:val="00E02084"/>
    <w:rsid w:val="00E03357"/>
    <w:rsid w:val="00E0587C"/>
    <w:rsid w:val="00E07AF6"/>
    <w:rsid w:val="00E12F18"/>
    <w:rsid w:val="00E14407"/>
    <w:rsid w:val="00E1712A"/>
    <w:rsid w:val="00E21B65"/>
    <w:rsid w:val="00E22808"/>
    <w:rsid w:val="00E24E6F"/>
    <w:rsid w:val="00E25ABF"/>
    <w:rsid w:val="00E267E3"/>
    <w:rsid w:val="00E27915"/>
    <w:rsid w:val="00E30C64"/>
    <w:rsid w:val="00E31672"/>
    <w:rsid w:val="00E324A9"/>
    <w:rsid w:val="00E331FC"/>
    <w:rsid w:val="00E3329C"/>
    <w:rsid w:val="00E3762C"/>
    <w:rsid w:val="00E42469"/>
    <w:rsid w:val="00E457DA"/>
    <w:rsid w:val="00E464EE"/>
    <w:rsid w:val="00E47D10"/>
    <w:rsid w:val="00E50013"/>
    <w:rsid w:val="00E503B1"/>
    <w:rsid w:val="00E523C1"/>
    <w:rsid w:val="00E551E7"/>
    <w:rsid w:val="00E577A7"/>
    <w:rsid w:val="00E611EE"/>
    <w:rsid w:val="00E6153F"/>
    <w:rsid w:val="00E62153"/>
    <w:rsid w:val="00E623F3"/>
    <w:rsid w:val="00E62F3D"/>
    <w:rsid w:val="00E65439"/>
    <w:rsid w:val="00E7023C"/>
    <w:rsid w:val="00E7110D"/>
    <w:rsid w:val="00E72FAD"/>
    <w:rsid w:val="00E75121"/>
    <w:rsid w:val="00E76378"/>
    <w:rsid w:val="00E82BDE"/>
    <w:rsid w:val="00E8416D"/>
    <w:rsid w:val="00E84617"/>
    <w:rsid w:val="00E861A8"/>
    <w:rsid w:val="00E923C9"/>
    <w:rsid w:val="00E92AEC"/>
    <w:rsid w:val="00E936D7"/>
    <w:rsid w:val="00E93CAE"/>
    <w:rsid w:val="00EA0932"/>
    <w:rsid w:val="00EA4F8D"/>
    <w:rsid w:val="00EA5F0F"/>
    <w:rsid w:val="00EA6769"/>
    <w:rsid w:val="00EB11F1"/>
    <w:rsid w:val="00EB16F4"/>
    <w:rsid w:val="00EB2BAB"/>
    <w:rsid w:val="00EB399E"/>
    <w:rsid w:val="00EC07AE"/>
    <w:rsid w:val="00EC084D"/>
    <w:rsid w:val="00EC30CD"/>
    <w:rsid w:val="00ED0B57"/>
    <w:rsid w:val="00ED0CBE"/>
    <w:rsid w:val="00ED15EB"/>
    <w:rsid w:val="00ED178B"/>
    <w:rsid w:val="00ED2141"/>
    <w:rsid w:val="00ED26ED"/>
    <w:rsid w:val="00ED2B44"/>
    <w:rsid w:val="00ED43FD"/>
    <w:rsid w:val="00ED556E"/>
    <w:rsid w:val="00ED69B9"/>
    <w:rsid w:val="00ED7512"/>
    <w:rsid w:val="00ED7900"/>
    <w:rsid w:val="00ED7DAE"/>
    <w:rsid w:val="00EE1F05"/>
    <w:rsid w:val="00EE2AE3"/>
    <w:rsid w:val="00EE2F02"/>
    <w:rsid w:val="00EE4D84"/>
    <w:rsid w:val="00EE5C4E"/>
    <w:rsid w:val="00EE7711"/>
    <w:rsid w:val="00EF0672"/>
    <w:rsid w:val="00EF14EA"/>
    <w:rsid w:val="00EF158F"/>
    <w:rsid w:val="00EF1751"/>
    <w:rsid w:val="00EF274A"/>
    <w:rsid w:val="00EF3EBD"/>
    <w:rsid w:val="00EF4DE7"/>
    <w:rsid w:val="00EF50EC"/>
    <w:rsid w:val="00EF5708"/>
    <w:rsid w:val="00EF6321"/>
    <w:rsid w:val="00F0019D"/>
    <w:rsid w:val="00F0113C"/>
    <w:rsid w:val="00F02275"/>
    <w:rsid w:val="00F06941"/>
    <w:rsid w:val="00F0755E"/>
    <w:rsid w:val="00F12B9B"/>
    <w:rsid w:val="00F178AB"/>
    <w:rsid w:val="00F21556"/>
    <w:rsid w:val="00F224E8"/>
    <w:rsid w:val="00F22F93"/>
    <w:rsid w:val="00F238B4"/>
    <w:rsid w:val="00F2397A"/>
    <w:rsid w:val="00F23F8D"/>
    <w:rsid w:val="00F25159"/>
    <w:rsid w:val="00F25BEB"/>
    <w:rsid w:val="00F26469"/>
    <w:rsid w:val="00F27118"/>
    <w:rsid w:val="00F273B3"/>
    <w:rsid w:val="00F27654"/>
    <w:rsid w:val="00F3066B"/>
    <w:rsid w:val="00F307AE"/>
    <w:rsid w:val="00F31704"/>
    <w:rsid w:val="00F340E5"/>
    <w:rsid w:val="00F35D58"/>
    <w:rsid w:val="00F36269"/>
    <w:rsid w:val="00F37C0F"/>
    <w:rsid w:val="00F429B2"/>
    <w:rsid w:val="00F44358"/>
    <w:rsid w:val="00F461B2"/>
    <w:rsid w:val="00F50007"/>
    <w:rsid w:val="00F52F28"/>
    <w:rsid w:val="00F54BF6"/>
    <w:rsid w:val="00F55B3F"/>
    <w:rsid w:val="00F56A19"/>
    <w:rsid w:val="00F602CD"/>
    <w:rsid w:val="00F608BC"/>
    <w:rsid w:val="00F612A8"/>
    <w:rsid w:val="00F61623"/>
    <w:rsid w:val="00F61CF1"/>
    <w:rsid w:val="00F62345"/>
    <w:rsid w:val="00F6279A"/>
    <w:rsid w:val="00F6772C"/>
    <w:rsid w:val="00F70688"/>
    <w:rsid w:val="00F70BEC"/>
    <w:rsid w:val="00F71316"/>
    <w:rsid w:val="00F77CC5"/>
    <w:rsid w:val="00F801D7"/>
    <w:rsid w:val="00F81EF6"/>
    <w:rsid w:val="00F853FE"/>
    <w:rsid w:val="00F866BA"/>
    <w:rsid w:val="00F86B1A"/>
    <w:rsid w:val="00F87C28"/>
    <w:rsid w:val="00F90C62"/>
    <w:rsid w:val="00F914E8"/>
    <w:rsid w:val="00F91D60"/>
    <w:rsid w:val="00F92B13"/>
    <w:rsid w:val="00F93CA7"/>
    <w:rsid w:val="00F940B1"/>
    <w:rsid w:val="00F94156"/>
    <w:rsid w:val="00F97580"/>
    <w:rsid w:val="00F97DA8"/>
    <w:rsid w:val="00FA1214"/>
    <w:rsid w:val="00FA322A"/>
    <w:rsid w:val="00FA3BC5"/>
    <w:rsid w:val="00FA3BCB"/>
    <w:rsid w:val="00FA4E9F"/>
    <w:rsid w:val="00FA6560"/>
    <w:rsid w:val="00FA698F"/>
    <w:rsid w:val="00FB09FB"/>
    <w:rsid w:val="00FB26CB"/>
    <w:rsid w:val="00FB4F2E"/>
    <w:rsid w:val="00FB527E"/>
    <w:rsid w:val="00FB5467"/>
    <w:rsid w:val="00FB6595"/>
    <w:rsid w:val="00FB66C2"/>
    <w:rsid w:val="00FB6783"/>
    <w:rsid w:val="00FB6A8C"/>
    <w:rsid w:val="00FC18C6"/>
    <w:rsid w:val="00FC2B8C"/>
    <w:rsid w:val="00FC64A1"/>
    <w:rsid w:val="00FC6D62"/>
    <w:rsid w:val="00FC7202"/>
    <w:rsid w:val="00FC72ED"/>
    <w:rsid w:val="00FC74D2"/>
    <w:rsid w:val="00FD1692"/>
    <w:rsid w:val="00FD357A"/>
    <w:rsid w:val="00FD3BAE"/>
    <w:rsid w:val="00FD4BC9"/>
    <w:rsid w:val="00FD5CC7"/>
    <w:rsid w:val="00FD64D7"/>
    <w:rsid w:val="00FD6C0A"/>
    <w:rsid w:val="00FD7A1D"/>
    <w:rsid w:val="00FE303F"/>
    <w:rsid w:val="00FE4B46"/>
    <w:rsid w:val="00FE6158"/>
    <w:rsid w:val="00FE633F"/>
    <w:rsid w:val="00FF1080"/>
    <w:rsid w:val="00FF1660"/>
    <w:rsid w:val="00FF197D"/>
    <w:rsid w:val="00FF21D4"/>
    <w:rsid w:val="00FF2C2C"/>
    <w:rsid w:val="00FF5D19"/>
    <w:rsid w:val="00FF79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662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0881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147545"/>
    <w:pPr>
      <w:widowControl/>
      <w:wordWrap/>
      <w:autoSpaceDE/>
      <w:autoSpaceDN/>
      <w:spacing w:before="240" w:after="120" w:line="240" w:lineRule="auto"/>
      <w:jc w:val="left"/>
      <w:outlineLvl w:val="0"/>
    </w:pPr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paragraph" w:styleId="2">
    <w:name w:val="heading 2"/>
    <w:basedOn w:val="a"/>
    <w:link w:val="2Char"/>
    <w:uiPriority w:val="9"/>
    <w:qFormat/>
    <w:rsid w:val="00AB4AEC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B44F0E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a4">
    <w:name w:val="표안"/>
    <w:basedOn w:val="a"/>
    <w:rsid w:val="00B44F0E"/>
    <w:pPr>
      <w:widowControl/>
      <w:wordWrap/>
      <w:autoSpaceDE/>
      <w:autoSpaceDN/>
      <w:snapToGrid w:val="0"/>
      <w:spacing w:after="0" w:line="312" w:lineRule="auto"/>
      <w:jc w:val="center"/>
    </w:pPr>
    <w:rPr>
      <w:rFonts w:ascii="Asia신명조" w:eastAsia="Asia신명조" w:hAnsi="HCI Tulip" w:cs="굴림"/>
      <w:color w:val="000000"/>
      <w:kern w:val="0"/>
      <w:sz w:val="16"/>
      <w:szCs w:val="16"/>
    </w:rPr>
  </w:style>
  <w:style w:type="paragraph" w:customStyle="1" w:styleId="a5">
    <w:name w:val="그림"/>
    <w:aliases w:val="표"/>
    <w:basedOn w:val="a"/>
    <w:rsid w:val="00B44F0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No Spacing"/>
    <w:uiPriority w:val="1"/>
    <w:qFormat/>
    <w:rsid w:val="004C045F"/>
    <w:pPr>
      <w:widowControl w:val="0"/>
      <w:wordWrap w:val="0"/>
      <w:autoSpaceDE w:val="0"/>
      <w:autoSpaceDN w:val="0"/>
      <w:spacing w:after="0" w:line="240" w:lineRule="auto"/>
    </w:pPr>
  </w:style>
  <w:style w:type="paragraph" w:styleId="a7">
    <w:name w:val="Balloon Text"/>
    <w:basedOn w:val="a"/>
    <w:link w:val="Char"/>
    <w:uiPriority w:val="99"/>
    <w:semiHidden/>
    <w:unhideWhenUsed/>
    <w:rsid w:val="0053333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7"/>
    <w:uiPriority w:val="99"/>
    <w:semiHidden/>
    <w:rsid w:val="00533331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Placeholder Text"/>
    <w:basedOn w:val="a0"/>
    <w:uiPriority w:val="99"/>
    <w:semiHidden/>
    <w:rsid w:val="0071496F"/>
    <w:rPr>
      <w:color w:val="808080"/>
    </w:rPr>
  </w:style>
  <w:style w:type="paragraph" w:styleId="a9">
    <w:name w:val="header"/>
    <w:basedOn w:val="a"/>
    <w:link w:val="Char0"/>
    <w:uiPriority w:val="99"/>
    <w:semiHidden/>
    <w:unhideWhenUsed/>
    <w:rsid w:val="006558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9"/>
    <w:uiPriority w:val="99"/>
    <w:semiHidden/>
    <w:rsid w:val="00655874"/>
  </w:style>
  <w:style w:type="paragraph" w:styleId="aa">
    <w:name w:val="footer"/>
    <w:basedOn w:val="a"/>
    <w:link w:val="Char1"/>
    <w:uiPriority w:val="99"/>
    <w:semiHidden/>
    <w:unhideWhenUsed/>
    <w:rsid w:val="0065587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a"/>
    <w:uiPriority w:val="99"/>
    <w:semiHidden/>
    <w:rsid w:val="00655874"/>
  </w:style>
  <w:style w:type="character" w:customStyle="1" w:styleId="hps">
    <w:name w:val="hps"/>
    <w:basedOn w:val="a0"/>
    <w:rsid w:val="0047629B"/>
  </w:style>
  <w:style w:type="character" w:customStyle="1" w:styleId="shorttext">
    <w:name w:val="short_text"/>
    <w:basedOn w:val="a0"/>
    <w:rsid w:val="00F56A19"/>
  </w:style>
  <w:style w:type="paragraph" w:styleId="ab">
    <w:name w:val="Body Text"/>
    <w:basedOn w:val="a"/>
    <w:link w:val="Char2"/>
    <w:uiPriority w:val="99"/>
    <w:unhideWhenUsed/>
    <w:rsid w:val="00BD6116"/>
    <w:pPr>
      <w:widowControl/>
      <w:wordWrap/>
      <w:autoSpaceDE/>
      <w:autoSpaceDN/>
      <w:snapToGrid w:val="0"/>
      <w:spacing w:before="170" w:after="170" w:line="396" w:lineRule="auto"/>
      <w:ind w:left="700" w:right="700"/>
      <w:jc w:val="left"/>
    </w:pPr>
    <w:rPr>
      <w:rFonts w:ascii="한양신명조" w:eastAsia="한양신명조" w:hAnsi="한양신명조" w:cs="굴림"/>
      <w:color w:val="000000"/>
      <w:kern w:val="0"/>
      <w:szCs w:val="20"/>
    </w:rPr>
  </w:style>
  <w:style w:type="character" w:customStyle="1" w:styleId="Char2">
    <w:name w:val="본문 Char"/>
    <w:basedOn w:val="a0"/>
    <w:link w:val="ab"/>
    <w:uiPriority w:val="99"/>
    <w:rsid w:val="00BD6116"/>
    <w:rPr>
      <w:rFonts w:ascii="한양신명조" w:eastAsia="한양신명조" w:hAnsi="한양신명조" w:cs="굴림"/>
      <w:color w:val="000000"/>
      <w:kern w:val="0"/>
      <w:szCs w:val="20"/>
    </w:rPr>
  </w:style>
  <w:style w:type="paragraph" w:customStyle="1" w:styleId="ac">
    <w:name w:val="한글요약"/>
    <w:basedOn w:val="a"/>
    <w:rsid w:val="009811AE"/>
    <w:pPr>
      <w:widowControl/>
      <w:wordWrap/>
      <w:autoSpaceDE/>
      <w:autoSpaceDN/>
      <w:snapToGrid w:val="0"/>
      <w:spacing w:after="0" w:line="372" w:lineRule="auto"/>
    </w:pPr>
    <w:rPr>
      <w:rFonts w:ascii="Asia신명조" w:eastAsia="Asia신명조" w:hAnsi="HCI Tulip" w:cs="굴림"/>
      <w:color w:val="000000"/>
      <w:kern w:val="0"/>
      <w:sz w:val="16"/>
      <w:szCs w:val="16"/>
    </w:rPr>
  </w:style>
  <w:style w:type="character" w:styleId="ad">
    <w:name w:val="Hyperlink"/>
    <w:basedOn w:val="a0"/>
    <w:uiPriority w:val="99"/>
    <w:unhideWhenUsed/>
    <w:rsid w:val="001939CE"/>
    <w:rPr>
      <w:color w:val="0000FF"/>
      <w:u w:val="single"/>
    </w:rPr>
  </w:style>
  <w:style w:type="table" w:styleId="ae">
    <w:name w:val="Table Grid"/>
    <w:basedOn w:val="a1"/>
    <w:uiPriority w:val="59"/>
    <w:rsid w:val="00477E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">
    <w:name w:val="참고문헌"/>
    <w:basedOn w:val="a"/>
    <w:rsid w:val="0067441F"/>
    <w:pPr>
      <w:widowControl/>
      <w:wordWrap/>
      <w:autoSpaceDE/>
      <w:autoSpaceDN/>
      <w:snapToGrid w:val="0"/>
      <w:spacing w:after="0" w:line="372" w:lineRule="auto"/>
    </w:pPr>
    <w:rPr>
      <w:rFonts w:ascii="Asia신명조" w:eastAsia="Asia신명조" w:hAnsi="Times New Roman" w:cs="굴림"/>
      <w:color w:val="000000"/>
      <w:kern w:val="0"/>
      <w:sz w:val="16"/>
      <w:szCs w:val="16"/>
    </w:rPr>
  </w:style>
  <w:style w:type="character" w:customStyle="1" w:styleId="jrnl">
    <w:name w:val="jrnl"/>
    <w:basedOn w:val="a0"/>
    <w:rsid w:val="0067441F"/>
  </w:style>
  <w:style w:type="character" w:customStyle="1" w:styleId="highlight2">
    <w:name w:val="highlight2"/>
    <w:basedOn w:val="a0"/>
    <w:rsid w:val="0067441F"/>
  </w:style>
  <w:style w:type="character" w:customStyle="1" w:styleId="atn">
    <w:name w:val="atn"/>
    <w:basedOn w:val="a0"/>
    <w:rsid w:val="00F36269"/>
  </w:style>
  <w:style w:type="character" w:customStyle="1" w:styleId="citation-publication-date">
    <w:name w:val="citation-publication-date"/>
    <w:basedOn w:val="a0"/>
    <w:rsid w:val="000105F1"/>
  </w:style>
  <w:style w:type="character" w:customStyle="1" w:styleId="doi1">
    <w:name w:val="doi1"/>
    <w:basedOn w:val="a0"/>
    <w:rsid w:val="000105F1"/>
  </w:style>
  <w:style w:type="paragraph" w:customStyle="1" w:styleId="af0">
    <w:name w:val="저자이름"/>
    <w:basedOn w:val="a"/>
    <w:rsid w:val="00795BF1"/>
    <w:pPr>
      <w:widowControl/>
      <w:wordWrap/>
      <w:autoSpaceDE/>
      <w:autoSpaceDN/>
      <w:snapToGrid w:val="0"/>
      <w:spacing w:after="0" w:line="420" w:lineRule="auto"/>
      <w:jc w:val="center"/>
    </w:pPr>
    <w:rPr>
      <w:rFonts w:ascii="Asia신고딕" w:eastAsia="Asia신고딕" w:hAnsi="Asia신고딕" w:cs="굴림"/>
      <w:color w:val="000000"/>
      <w:kern w:val="0"/>
      <w:szCs w:val="20"/>
    </w:rPr>
  </w:style>
  <w:style w:type="character" w:styleId="af1">
    <w:name w:val="annotation reference"/>
    <w:basedOn w:val="a0"/>
    <w:uiPriority w:val="99"/>
    <w:semiHidden/>
    <w:unhideWhenUsed/>
    <w:rsid w:val="00F178AB"/>
    <w:rPr>
      <w:sz w:val="16"/>
      <w:szCs w:val="16"/>
    </w:rPr>
  </w:style>
  <w:style w:type="paragraph" w:styleId="af2">
    <w:name w:val="annotation text"/>
    <w:basedOn w:val="a"/>
    <w:link w:val="Char3"/>
    <w:uiPriority w:val="99"/>
    <w:semiHidden/>
    <w:unhideWhenUsed/>
    <w:rsid w:val="00F178AB"/>
    <w:pPr>
      <w:spacing w:line="240" w:lineRule="auto"/>
    </w:pPr>
    <w:rPr>
      <w:szCs w:val="20"/>
    </w:rPr>
  </w:style>
  <w:style w:type="character" w:customStyle="1" w:styleId="Char3">
    <w:name w:val="메모 텍스트 Char"/>
    <w:basedOn w:val="a0"/>
    <w:link w:val="af2"/>
    <w:uiPriority w:val="99"/>
    <w:semiHidden/>
    <w:rsid w:val="00F178AB"/>
    <w:rPr>
      <w:szCs w:val="20"/>
    </w:rPr>
  </w:style>
  <w:style w:type="character" w:customStyle="1" w:styleId="2Char">
    <w:name w:val="제목 2 Char"/>
    <w:basedOn w:val="a0"/>
    <w:link w:val="2"/>
    <w:uiPriority w:val="9"/>
    <w:rsid w:val="00AB4AEC"/>
    <w:rPr>
      <w:rFonts w:ascii="굴림" w:eastAsia="굴림" w:hAnsi="굴림" w:cs="굴림"/>
      <w:b/>
      <w:bCs/>
      <w:kern w:val="0"/>
      <w:sz w:val="36"/>
      <w:szCs w:val="36"/>
    </w:rPr>
  </w:style>
  <w:style w:type="character" w:styleId="af3">
    <w:name w:val="Strong"/>
    <w:basedOn w:val="a0"/>
    <w:uiPriority w:val="22"/>
    <w:qFormat/>
    <w:rsid w:val="009D00DC"/>
    <w:rPr>
      <w:b/>
      <w:bCs/>
    </w:rPr>
  </w:style>
  <w:style w:type="table" w:customStyle="1" w:styleId="10">
    <w:name w:val="옅은 음영1"/>
    <w:basedOn w:val="a1"/>
    <w:uiPriority w:val="60"/>
    <w:rsid w:val="004A694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f4">
    <w:name w:val="List Paragraph"/>
    <w:basedOn w:val="a"/>
    <w:uiPriority w:val="34"/>
    <w:qFormat/>
    <w:rsid w:val="00404480"/>
    <w:pPr>
      <w:ind w:leftChars="400" w:left="800"/>
    </w:pPr>
  </w:style>
  <w:style w:type="character" w:customStyle="1" w:styleId="cit">
    <w:name w:val="cit"/>
    <w:basedOn w:val="a0"/>
    <w:rsid w:val="00404480"/>
  </w:style>
  <w:style w:type="character" w:customStyle="1" w:styleId="alt-edited1">
    <w:name w:val="alt-edited1"/>
    <w:basedOn w:val="a0"/>
    <w:rsid w:val="00B561BD"/>
    <w:rPr>
      <w:color w:val="4D90F0"/>
    </w:rPr>
  </w:style>
  <w:style w:type="paragraph" w:customStyle="1" w:styleId="MS">
    <w:name w:val="MS바탕글"/>
    <w:basedOn w:val="a"/>
    <w:rsid w:val="00A24D34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Times New Roman" w:cs="굴림"/>
      <w:color w:val="000000"/>
      <w:kern w:val="0"/>
      <w:szCs w:val="20"/>
    </w:rPr>
  </w:style>
  <w:style w:type="character" w:customStyle="1" w:styleId="highlight">
    <w:name w:val="highlight"/>
    <w:basedOn w:val="a0"/>
    <w:rsid w:val="006F47D5"/>
  </w:style>
  <w:style w:type="character" w:styleId="af5">
    <w:name w:val="Emphasis"/>
    <w:basedOn w:val="a0"/>
    <w:uiPriority w:val="20"/>
    <w:qFormat/>
    <w:rsid w:val="001873EA"/>
    <w:rPr>
      <w:i w:val="0"/>
      <w:iCs w:val="0"/>
    </w:rPr>
  </w:style>
  <w:style w:type="character" w:customStyle="1" w:styleId="worddic1">
    <w:name w:val="word_dic1"/>
    <w:basedOn w:val="a0"/>
    <w:rsid w:val="001873EA"/>
    <w:rPr>
      <w:strike w:val="0"/>
      <w:dstrike w:val="0"/>
      <w:vanish w:val="0"/>
      <w:webHidden w:val="0"/>
      <w:u w:val="none"/>
      <w:effect w:val="none"/>
      <w:bdr w:val="none" w:sz="0" w:space="0" w:color="auto" w:frame="1"/>
      <w:specVanish w:val="0"/>
    </w:rPr>
  </w:style>
  <w:style w:type="character" w:styleId="af6">
    <w:name w:val="line number"/>
    <w:basedOn w:val="a0"/>
    <w:uiPriority w:val="99"/>
    <w:semiHidden/>
    <w:unhideWhenUsed/>
    <w:rsid w:val="00A06C9B"/>
  </w:style>
  <w:style w:type="character" w:customStyle="1" w:styleId="name2">
    <w:name w:val="name2"/>
    <w:basedOn w:val="a0"/>
    <w:rsid w:val="004101B2"/>
  </w:style>
  <w:style w:type="character" w:customStyle="1" w:styleId="fm-vol-iss-date">
    <w:name w:val="fm-vol-iss-date"/>
    <w:basedOn w:val="a0"/>
    <w:rsid w:val="002D3062"/>
  </w:style>
  <w:style w:type="character" w:customStyle="1" w:styleId="1Char">
    <w:name w:val="제목 1 Char"/>
    <w:basedOn w:val="a0"/>
    <w:link w:val="1"/>
    <w:uiPriority w:val="9"/>
    <w:rsid w:val="00147545"/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paragraph" w:customStyle="1" w:styleId="MsoBodyText0">
    <w:name w:val="MsoBodyText"/>
    <w:basedOn w:val="a"/>
    <w:rsid w:val="00147545"/>
    <w:pPr>
      <w:widowControl/>
      <w:wordWrap/>
      <w:autoSpaceDE/>
      <w:autoSpaceDN/>
      <w:snapToGrid w:val="0"/>
      <w:spacing w:before="170" w:after="170" w:line="396" w:lineRule="auto"/>
      <w:ind w:left="700" w:right="700"/>
    </w:pPr>
    <w:rPr>
      <w:rFonts w:ascii="한양신명조" w:eastAsia="한양신명조" w:hAnsi="한양신명조" w:cs="굴림"/>
      <w:color w:val="000000"/>
      <w:kern w:val="0"/>
      <w:szCs w:val="20"/>
    </w:rPr>
  </w:style>
  <w:style w:type="character" w:customStyle="1" w:styleId="slug-doi">
    <w:name w:val="slug-doi"/>
    <w:basedOn w:val="a0"/>
    <w:rsid w:val="00147545"/>
  </w:style>
  <w:style w:type="character" w:customStyle="1" w:styleId="slug-vol">
    <w:name w:val="slug-vol"/>
    <w:basedOn w:val="a0"/>
    <w:rsid w:val="00147545"/>
  </w:style>
  <w:style w:type="character" w:customStyle="1" w:styleId="publication-meta-journal">
    <w:name w:val="publication-meta-journal"/>
    <w:basedOn w:val="a0"/>
    <w:rsid w:val="00147545"/>
  </w:style>
  <w:style w:type="character" w:customStyle="1" w:styleId="element-citation">
    <w:name w:val="element-citation"/>
    <w:basedOn w:val="a0"/>
    <w:rsid w:val="00147545"/>
  </w:style>
  <w:style w:type="character" w:customStyle="1" w:styleId="ref-journal">
    <w:name w:val="ref-journal"/>
    <w:basedOn w:val="a0"/>
    <w:rsid w:val="00147545"/>
  </w:style>
  <w:style w:type="character" w:customStyle="1" w:styleId="ref-vol">
    <w:name w:val="ref-vol"/>
    <w:basedOn w:val="a0"/>
    <w:rsid w:val="00147545"/>
  </w:style>
  <w:style w:type="character" w:customStyle="1" w:styleId="reference2">
    <w:name w:val="reference2"/>
    <w:basedOn w:val="a0"/>
    <w:rsid w:val="00147545"/>
  </w:style>
  <w:style w:type="character" w:customStyle="1" w:styleId="reftitle3">
    <w:name w:val="reftitle3"/>
    <w:basedOn w:val="a0"/>
    <w:rsid w:val="00147545"/>
    <w:rPr>
      <w:b/>
      <w:bCs/>
    </w:rPr>
  </w:style>
  <w:style w:type="character" w:customStyle="1" w:styleId="refseriestitle3">
    <w:name w:val="refseriestitle3"/>
    <w:basedOn w:val="a0"/>
    <w:rsid w:val="00147545"/>
    <w:rPr>
      <w:i/>
      <w:iCs/>
    </w:rPr>
  </w:style>
  <w:style w:type="character" w:customStyle="1" w:styleId="gt-baf-back1">
    <w:name w:val="gt-baf-back1"/>
    <w:basedOn w:val="a0"/>
    <w:rsid w:val="00147545"/>
  </w:style>
  <w:style w:type="character" w:styleId="af7">
    <w:name w:val="FollowedHyperlink"/>
    <w:basedOn w:val="a0"/>
    <w:uiPriority w:val="99"/>
    <w:semiHidden/>
    <w:unhideWhenUsed/>
    <w:rsid w:val="00147545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17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9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885353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591625815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273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249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5181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846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7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31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1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74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396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0013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596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220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61031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31996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08278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5053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31127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27561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476463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510041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14907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633625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10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54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3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593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35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7763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80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301FA70-5C8D-4A17-821E-3A7719614C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삼성</dc:creator>
  <cp:lastModifiedBy>삼성</cp:lastModifiedBy>
  <cp:revision>2</cp:revision>
  <dcterms:created xsi:type="dcterms:W3CDTF">2018-04-14T09:28:00Z</dcterms:created>
  <dcterms:modified xsi:type="dcterms:W3CDTF">2018-04-14T09:28:00Z</dcterms:modified>
</cp:coreProperties>
</file>